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AAB79" w14:textId="02A2341A" w:rsidR="00C175BE" w:rsidRPr="001D1D11" w:rsidRDefault="00541B6A" w:rsidP="00690C9E">
      <w:pPr>
        <w:widowControl w:val="0"/>
        <w:autoSpaceDE w:val="0"/>
        <w:autoSpaceDN w:val="0"/>
        <w:adjustRightInd w:val="0"/>
        <w:spacing w:line="480" w:lineRule="auto"/>
        <w:rPr>
          <w:b/>
          <w:bCs/>
          <w:u w:val="single"/>
        </w:rPr>
      </w:pPr>
      <w:r w:rsidRPr="001D1D11">
        <w:rPr>
          <w:b/>
          <w:bCs/>
          <w:u w:val="single"/>
        </w:rPr>
        <w:t>Supplementary Materials</w:t>
      </w:r>
    </w:p>
    <w:p w14:paraId="0A310A51" w14:textId="77777777" w:rsidR="00C175BE" w:rsidRPr="001D1D11" w:rsidRDefault="00C175BE" w:rsidP="00690C9E">
      <w:pPr>
        <w:spacing w:line="480" w:lineRule="auto"/>
        <w:rPr>
          <w:b/>
          <w:bCs/>
          <w:color w:val="000000" w:themeColor="text1"/>
          <w:u w:val="single"/>
        </w:rPr>
      </w:pPr>
      <w:r w:rsidRPr="001D1D11">
        <w:rPr>
          <w:b/>
          <w:bCs/>
          <w:color w:val="000000" w:themeColor="text1"/>
        </w:rPr>
        <w:t>Appendix 1a. Search strategy for systematic review</w:t>
      </w:r>
    </w:p>
    <w:p w14:paraId="1665723C" w14:textId="1DAAEAAD" w:rsidR="00C175BE" w:rsidRPr="001D1D11" w:rsidRDefault="00C175BE" w:rsidP="00690C9E">
      <w:pPr>
        <w:spacing w:line="480" w:lineRule="auto"/>
        <w:rPr>
          <w:color w:val="000000" w:themeColor="text1"/>
        </w:rPr>
      </w:pPr>
      <w:r w:rsidRPr="001D1D11">
        <w:rPr>
          <w:color w:val="000000" w:themeColor="text1"/>
          <w:shd w:val="clear" w:color="auto" w:fill="FFFFFF"/>
        </w:rPr>
        <w:t>Database(s): </w:t>
      </w:r>
      <w:r w:rsidRPr="001D1D11">
        <w:rPr>
          <w:b/>
          <w:bCs/>
          <w:color w:val="000000" w:themeColor="text1"/>
          <w:shd w:val="clear" w:color="auto" w:fill="FFFFFF"/>
        </w:rPr>
        <w:t>Ovid MEDLINE ALL</w:t>
      </w:r>
      <w:r w:rsidRPr="001D1D11">
        <w:rPr>
          <w:color w:val="000000" w:themeColor="text1"/>
          <w:shd w:val="clear" w:color="auto" w:fill="FFFFFF"/>
        </w:rPr>
        <w:t xml:space="preserve"> 1946 to March 26 202</w:t>
      </w:r>
      <w:r w:rsidR="00541B6A" w:rsidRPr="001D1D11">
        <w:rPr>
          <w:color w:val="000000" w:themeColor="text1"/>
          <w:shd w:val="clear" w:color="auto" w:fill="FFFFFF"/>
        </w:rPr>
        <w:t xml:space="preserve">4 </w:t>
      </w:r>
      <w:r w:rsidR="00541B6A" w:rsidRPr="001D1D11">
        <w:rPr>
          <w:color w:val="000000" w:themeColor="text1"/>
        </w:rPr>
        <w:t>(initial search Aug 27 2022)</w:t>
      </w:r>
      <w:r w:rsidRPr="001D1D11">
        <w:rPr>
          <w:color w:val="000000" w:themeColor="text1"/>
        </w:rPr>
        <w:br/>
      </w:r>
      <w:r w:rsidRPr="001D1D11">
        <w:rPr>
          <w:color w:val="000000" w:themeColor="text1"/>
          <w:shd w:val="clear" w:color="auto" w:fill="FFFFFF"/>
        </w:rPr>
        <w:t>Search Strategy: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"/>
        <w:gridCol w:w="7916"/>
        <w:gridCol w:w="780"/>
      </w:tblGrid>
      <w:tr w:rsidR="00C175BE" w:rsidRPr="004C14A1" w14:paraId="27461473" w14:textId="77777777" w:rsidTr="008E741B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DC331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134FA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Searches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7A2E1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C175BE" w:rsidRPr="004C14A1" w14:paraId="2AE1D1B2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B443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C3B90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dermatitis/ or dermatitis, atopic/ or dermatitis, contact/ or dermatitis, allergic contact/ or dermatitis, irritant/ or eczema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9F433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74507</w:t>
            </w:r>
          </w:p>
        </w:tc>
      </w:tr>
      <w:tr w:rsidR="00C175BE" w:rsidRPr="004C14A1" w14:paraId="6583195B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366F2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53350A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Dermatitis.m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267C8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107656</w:t>
            </w:r>
          </w:p>
        </w:tc>
      </w:tr>
      <w:tr w:rsidR="00C175BE" w:rsidRPr="004C14A1" w14:paraId="57FF4872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70B69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A76D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Dermatos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4E96E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43481</w:t>
            </w:r>
          </w:p>
        </w:tc>
      </w:tr>
      <w:tr w:rsidR="00C175BE" w:rsidRPr="004C14A1" w14:paraId="5A331B98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8B304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7FF1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Eczema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91F36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27776</w:t>
            </w:r>
          </w:p>
        </w:tc>
      </w:tr>
      <w:tr w:rsidR="00C175BE" w:rsidRPr="004C14A1" w14:paraId="0C79C122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B66F0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CD82E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Hand dermatose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4D12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8081</w:t>
            </w:r>
          </w:p>
        </w:tc>
      </w:tr>
      <w:tr w:rsidR="00C175BE" w:rsidRPr="004C14A1" w14:paraId="28C16215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2ECA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6D7818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Pompholyx.m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A4F7C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208</w:t>
            </w:r>
          </w:p>
        </w:tc>
      </w:tr>
      <w:tr w:rsidR="00C175BE" w:rsidRPr="004C14A1" w14:paraId="0ED625E1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DC979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0858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Eczema, Dyshidrotic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FE4CD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306</w:t>
            </w:r>
          </w:p>
        </w:tc>
      </w:tr>
      <w:tr w:rsidR="00C175BE" w:rsidRPr="004C14A1" w14:paraId="7FDCE92B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4" w:space="0" w:color="auto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77D97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DA07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Dyshidro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0C11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519</w:t>
            </w:r>
          </w:p>
        </w:tc>
      </w:tr>
      <w:tr w:rsidR="00C175BE" w:rsidRPr="004C14A1" w14:paraId="59F638C3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EA17F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A58C6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hronic Urticaria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0773E8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842</w:t>
            </w:r>
          </w:p>
        </w:tc>
      </w:tr>
      <w:tr w:rsidR="00C175BE" w:rsidRPr="004C14A1" w14:paraId="7C9A4B8F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EC747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3DF5F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hronic urticaria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10F52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3829</w:t>
            </w:r>
          </w:p>
        </w:tc>
      </w:tr>
      <w:tr w:rsidR="00C175BE" w:rsidRPr="004C14A1" w14:paraId="79461C9A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519E1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2ABCD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hronic hives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9B277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1</w:t>
            </w:r>
          </w:p>
        </w:tc>
      </w:tr>
      <w:tr w:rsidR="00C175BE" w:rsidRPr="004C14A1" w14:paraId="3643A510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C4435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595DE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ontact allergy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74C20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3461</w:t>
            </w:r>
          </w:p>
        </w:tc>
      </w:tr>
      <w:tr w:rsidR="00C175BE" w:rsidRPr="004C14A1" w14:paraId="23773638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20249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287D2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ontact sensitivity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56729A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519</w:t>
            </w:r>
          </w:p>
        </w:tc>
      </w:tr>
      <w:tr w:rsidR="00C175BE" w:rsidRPr="004C14A1" w14:paraId="353BF37D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67C5A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158FA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Pulpitis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359FB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3139</w:t>
            </w:r>
          </w:p>
        </w:tc>
      </w:tr>
      <w:tr w:rsidR="00C175BE" w:rsidRPr="004C14A1" w14:paraId="27796C69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F8C00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EAA5A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Pulpitis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E2CA58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4230</w:t>
            </w:r>
          </w:p>
        </w:tc>
      </w:tr>
      <w:tr w:rsidR="00C175BE" w:rsidRPr="004C14A1" w14:paraId="333F3685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40B4D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66548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 or 2 or 3 or 4 or 5 or 6 or 7 or 8 or 9 or 10 or 11 or 12 or 13 or 14 or 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C59058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61910</w:t>
            </w:r>
          </w:p>
        </w:tc>
      </w:tr>
      <w:tr w:rsidR="00C175BE" w:rsidRPr="004C14A1" w14:paraId="4BA2AAE6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1B48C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C410E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Hand/ or fingers/ or thumb/ or wrist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C9252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94897</w:t>
            </w:r>
          </w:p>
        </w:tc>
      </w:tr>
      <w:tr w:rsidR="00C175BE" w:rsidRPr="004C14A1" w14:paraId="0F9D5C0F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A83103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1320C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Hand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DDF8C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514481</w:t>
            </w:r>
          </w:p>
        </w:tc>
      </w:tr>
      <w:tr w:rsidR="00C175BE" w:rsidRPr="004C14A1" w14:paraId="289A90EC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E171A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D21B7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Hands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73769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66753</w:t>
            </w:r>
          </w:p>
        </w:tc>
      </w:tr>
      <w:tr w:rsidR="00C175BE" w:rsidRPr="004C14A1" w14:paraId="7B86F89F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B67B6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AA390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Finger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5A840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99072</w:t>
            </w:r>
          </w:p>
        </w:tc>
      </w:tr>
      <w:tr w:rsidR="00C175BE" w:rsidRPr="004C14A1" w14:paraId="3B9AA5D0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FCD8F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1B155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Fingers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0DFC7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63612</w:t>
            </w:r>
          </w:p>
        </w:tc>
      </w:tr>
      <w:tr w:rsidR="00C175BE" w:rsidRPr="004C14A1" w14:paraId="4687EF5B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D7F4D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D841C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Thumb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615F0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21480</w:t>
            </w:r>
          </w:p>
        </w:tc>
      </w:tr>
      <w:tr w:rsidR="00C175BE" w:rsidRPr="004C14A1" w14:paraId="08E7FD79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F63F0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DD395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Wrist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ED050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53975</w:t>
            </w:r>
          </w:p>
        </w:tc>
      </w:tr>
      <w:tr w:rsidR="00C175BE" w:rsidRPr="004C14A1" w14:paraId="375209C7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F3C98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86E6D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Wrists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533CD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6023</w:t>
            </w:r>
          </w:p>
        </w:tc>
      </w:tr>
      <w:tr w:rsidR="00C175BE" w:rsidRPr="004C14A1" w14:paraId="47430621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4DF2E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6D73E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Interdigital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04E7F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2761</w:t>
            </w:r>
          </w:p>
        </w:tc>
      </w:tr>
      <w:tr w:rsidR="00C175BE" w:rsidRPr="004C14A1" w14:paraId="6F36A959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4F0A4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lastRenderedPageBreak/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4B6F3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Palm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F7384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05399</w:t>
            </w:r>
          </w:p>
        </w:tc>
      </w:tr>
      <w:tr w:rsidR="00C175BE" w:rsidRPr="004C14A1" w14:paraId="4B7E43B3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0BB458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1254E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7 or 18 or 19 or 20 or 21 or 22 or 23 or 24 or 25 or 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511AC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791738</w:t>
            </w:r>
          </w:p>
        </w:tc>
      </w:tr>
      <w:tr w:rsidR="00C175BE" w:rsidRPr="004C14A1" w14:paraId="0F79BE2F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F8155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56EF3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hild/ or child, preschool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22DCB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2195921</w:t>
            </w:r>
          </w:p>
        </w:tc>
      </w:tr>
      <w:tr w:rsidR="00C175BE" w:rsidRPr="004C14A1" w14:paraId="720AB3E6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81CDF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C8569A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hild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AF16C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2824672</w:t>
            </w:r>
          </w:p>
        </w:tc>
      </w:tr>
      <w:tr w:rsidR="00C175BE" w:rsidRPr="004C14A1" w14:paraId="67BA562C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A4814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0165D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Infant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AC3D5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877776</w:t>
            </w:r>
          </w:p>
        </w:tc>
      </w:tr>
      <w:tr w:rsidR="00C175BE" w:rsidRPr="004C14A1" w14:paraId="1BB908BC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88C3D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CD80C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Infant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D2D16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336454</w:t>
            </w:r>
          </w:p>
        </w:tc>
      </w:tr>
      <w:tr w:rsidR="00C175BE" w:rsidRPr="004C14A1" w14:paraId="33A85417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90C86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63C79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Toddler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EBE47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6135</w:t>
            </w:r>
          </w:p>
        </w:tc>
      </w:tr>
      <w:tr w:rsidR="00C175BE" w:rsidRPr="004C14A1" w14:paraId="78F41208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AECC4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E0668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Adolescent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CB6BD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2239047</w:t>
            </w:r>
          </w:p>
        </w:tc>
      </w:tr>
      <w:tr w:rsidR="00C175BE" w:rsidRPr="004C14A1" w14:paraId="1B9DF966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64A65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4DD43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Adolescen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D3D4F8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2335273</w:t>
            </w:r>
          </w:p>
        </w:tc>
      </w:tr>
      <w:tr w:rsidR="00C175BE" w:rsidRPr="004C14A1" w14:paraId="1906BC3D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75869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B8FBB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Teen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9E53E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37052</w:t>
            </w:r>
          </w:p>
        </w:tc>
      </w:tr>
      <w:tr w:rsidR="00C175BE" w:rsidRPr="004C14A1" w14:paraId="5FD044F4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701D6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2560A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Students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F889E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84191</w:t>
            </w:r>
          </w:p>
        </w:tc>
      </w:tr>
      <w:tr w:rsidR="00C175BE" w:rsidRPr="004C14A1" w14:paraId="2E8D5629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F2282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FAF5A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Student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AFA658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418614</w:t>
            </w:r>
          </w:p>
        </w:tc>
      </w:tr>
      <w:tr w:rsidR="00C175BE" w:rsidRPr="004C14A1" w14:paraId="379DA573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2F34B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0637C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Schools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97C64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53347</w:t>
            </w:r>
          </w:p>
        </w:tc>
      </w:tr>
      <w:tr w:rsidR="00C175BE" w:rsidRPr="004C14A1" w14:paraId="3F6728F6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E0ED9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07984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School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693D7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396917</w:t>
            </w:r>
          </w:p>
        </w:tc>
      </w:tr>
      <w:tr w:rsidR="00C175BE" w:rsidRPr="004C14A1" w14:paraId="64FCDE0C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9B4A7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83D28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hild care/ or infant care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305A1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15588</w:t>
            </w:r>
          </w:p>
        </w:tc>
      </w:tr>
      <w:tr w:rsidR="00C175BE" w:rsidRPr="004C14A1" w14:paraId="50DD0A38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DF6D5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71990A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hild care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08DB9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2445</w:t>
            </w:r>
          </w:p>
        </w:tc>
      </w:tr>
      <w:tr w:rsidR="00C175BE" w:rsidRPr="004C14A1" w14:paraId="0155BA9B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DDE26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4478D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Infant care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DDAD8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11025</w:t>
            </w:r>
          </w:p>
        </w:tc>
      </w:tr>
      <w:tr w:rsidR="00C175BE" w:rsidRPr="004C14A1" w14:paraId="6260222A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E47B2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54DBB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Kindergarten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7DACF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8588</w:t>
            </w:r>
          </w:p>
        </w:tc>
      </w:tr>
      <w:tr w:rsidR="00C175BE" w:rsidRPr="004C14A1" w14:paraId="2CEFCB59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0BA13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3398E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 xml:space="preserve">Child day care 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centers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/ or nurseries, infant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7E00C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6325</w:t>
            </w:r>
          </w:p>
        </w:tc>
      </w:tr>
      <w:tr w:rsidR="00C175BE" w:rsidRPr="004C14A1" w14:paraId="41C2F9AC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58EA1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18C57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Nursery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5BB1DA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1963</w:t>
            </w:r>
          </w:p>
        </w:tc>
      </w:tr>
      <w:tr w:rsidR="00C175BE" w:rsidRPr="004C14A1" w14:paraId="02E07140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F1108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13EB1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Day care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2F190A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15674</w:t>
            </w:r>
          </w:p>
        </w:tc>
      </w:tr>
      <w:tr w:rsidR="00C175BE" w:rsidRPr="004C14A1" w14:paraId="224FE791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6544D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0EECD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Daycare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A09A6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938</w:t>
            </w:r>
          </w:p>
        </w:tc>
      </w:tr>
      <w:tr w:rsidR="00C175BE" w:rsidRPr="004C14A1" w14:paraId="2A586476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736C08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045E4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Pediatrics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A093F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58008</w:t>
            </w:r>
          </w:p>
        </w:tc>
      </w:tr>
      <w:tr w:rsidR="00C175BE" w:rsidRPr="004C14A1" w14:paraId="37D7BF3A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12C98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C9FE8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Pediatr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3693FA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472300</w:t>
            </w:r>
          </w:p>
        </w:tc>
      </w:tr>
      <w:tr w:rsidR="00C175BE" w:rsidRPr="004C14A1" w14:paraId="416B36F0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CFF30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AA4C8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Paediatr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467E6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90329</w:t>
            </w:r>
          </w:p>
        </w:tc>
      </w:tr>
      <w:tr w:rsidR="00C175BE" w:rsidRPr="004C14A1" w14:paraId="7D138749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277E0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1A175A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Kid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FE9E8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2681</w:t>
            </w:r>
          </w:p>
        </w:tc>
      </w:tr>
      <w:tr w:rsidR="00C175BE" w:rsidRPr="004C14A1" w14:paraId="0AA266E9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3A063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0D3EC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Kids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2E273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8700</w:t>
            </w:r>
          </w:p>
        </w:tc>
      </w:tr>
      <w:tr w:rsidR="00C175BE" w:rsidRPr="004C14A1" w14:paraId="74BB2E23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529F8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BF08A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8 or 29 or 30 or 31 or 32 or 33 or 34 or 35 or 36 or 37 or 38 or 39 or 40 or 41 or 42 or 43 or 44 or 45 or 46 or 47 or 48 or 49 or 50 or 51 or 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BC169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5059742</w:t>
            </w:r>
          </w:p>
        </w:tc>
      </w:tr>
      <w:tr w:rsidR="00C175BE" w:rsidRPr="004C14A1" w14:paraId="2552CBC3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E5F70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42297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6 and 27 and 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3ECD3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3309</w:t>
            </w:r>
          </w:p>
        </w:tc>
      </w:tr>
      <w:tr w:rsidR="00C175BE" w:rsidRPr="004C14A1" w14:paraId="53B0538E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45FAE1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A66F5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limit 54 to (humans and "all child (0 to 18 years)"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092A8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DBF0FC"/>
              </w:rPr>
              <w:t>2905</w:t>
            </w:r>
          </w:p>
        </w:tc>
      </w:tr>
    </w:tbl>
    <w:p w14:paraId="2E824D5F" w14:textId="77777777" w:rsidR="00C175BE" w:rsidRPr="001D1D11" w:rsidRDefault="00C175BE" w:rsidP="00690C9E">
      <w:pPr>
        <w:spacing w:line="480" w:lineRule="auto"/>
        <w:rPr>
          <w:color w:val="000000" w:themeColor="text1"/>
        </w:rPr>
      </w:pPr>
    </w:p>
    <w:p w14:paraId="2212303E" w14:textId="57214561" w:rsidR="00C175BE" w:rsidRPr="001D1D11" w:rsidRDefault="00C175BE" w:rsidP="00690C9E">
      <w:pPr>
        <w:spacing w:line="480" w:lineRule="auto"/>
        <w:rPr>
          <w:color w:val="000000" w:themeColor="text1"/>
        </w:rPr>
      </w:pPr>
      <w:r w:rsidRPr="001D1D11">
        <w:rPr>
          <w:color w:val="000000" w:themeColor="text1"/>
        </w:rPr>
        <w:t>Database(s): </w:t>
      </w:r>
      <w:r w:rsidRPr="001D1D11">
        <w:rPr>
          <w:b/>
          <w:bCs/>
          <w:color w:val="000000" w:themeColor="text1"/>
        </w:rPr>
        <w:t xml:space="preserve">Embase </w:t>
      </w:r>
      <w:proofErr w:type="spellStart"/>
      <w:r w:rsidRPr="001D1D11">
        <w:rPr>
          <w:b/>
          <w:bCs/>
          <w:color w:val="000000" w:themeColor="text1"/>
        </w:rPr>
        <w:t>Classic+Embase</w:t>
      </w:r>
      <w:proofErr w:type="spellEnd"/>
      <w:r w:rsidRPr="001D1D11">
        <w:rPr>
          <w:b/>
          <w:bCs/>
          <w:color w:val="000000" w:themeColor="text1"/>
        </w:rPr>
        <w:t> </w:t>
      </w:r>
      <w:r w:rsidRPr="001D1D11">
        <w:rPr>
          <w:color w:val="000000" w:themeColor="text1"/>
        </w:rPr>
        <w:t>1947 to 26 March 2024 (initial search Aug 27 2022)</w:t>
      </w:r>
      <w:r w:rsidRPr="001D1D11">
        <w:rPr>
          <w:color w:val="000000" w:themeColor="text1"/>
        </w:rPr>
        <w:br/>
        <w:t>Search Strategy: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"/>
        <w:gridCol w:w="7916"/>
        <w:gridCol w:w="780"/>
      </w:tblGrid>
      <w:tr w:rsidR="00C175BE" w:rsidRPr="004C14A1" w14:paraId="495F3516" w14:textId="77777777" w:rsidTr="008E741B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17B1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6CD10A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Searches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9C4DB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C175BE" w:rsidRPr="004C14A1" w14:paraId="21C768F3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84564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EE87A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dermatitis/ or application site dermatitis/ or application site eczema/ or atopic dermatitis/ or contact dermatiti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6214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28672</w:t>
            </w:r>
          </w:p>
        </w:tc>
      </w:tr>
      <w:tr w:rsidR="00C175BE" w:rsidRPr="004C14A1" w14:paraId="2F82EFBF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2090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1D1E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dermatitis.m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D40F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179405</w:t>
            </w:r>
          </w:p>
        </w:tc>
      </w:tr>
      <w:tr w:rsidR="00C175BE" w:rsidRPr="004C14A1" w14:paraId="0F0BFEEE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3430F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6CDD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dermatos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2A83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38544</w:t>
            </w:r>
          </w:p>
        </w:tc>
      </w:tr>
      <w:tr w:rsidR="00C175BE" w:rsidRPr="004C14A1" w14:paraId="7F767427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FA5B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C5FCC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eczema/ or hand eczema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E61B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41608</w:t>
            </w:r>
          </w:p>
        </w:tc>
      </w:tr>
      <w:tr w:rsidR="00C175BE" w:rsidRPr="004C14A1" w14:paraId="44813002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2E67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1400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eczema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1EE5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64127</w:t>
            </w:r>
          </w:p>
        </w:tc>
      </w:tr>
      <w:tr w:rsidR="00C175BE" w:rsidRPr="004C14A1" w14:paraId="5EB9F7B6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1BA39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033D8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Pompholyx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1CAB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735</w:t>
            </w:r>
          </w:p>
        </w:tc>
      </w:tr>
      <w:tr w:rsidR="00C175BE" w:rsidRPr="004C14A1" w14:paraId="6CD1CEEB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60F44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884EF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Pompholyx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4A2748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836</w:t>
            </w:r>
          </w:p>
        </w:tc>
      </w:tr>
      <w:tr w:rsidR="00C175BE" w:rsidRPr="004C14A1" w14:paraId="10EC7868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BFE7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5CEC4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Dyhidrosis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10E3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409</w:t>
            </w:r>
          </w:p>
        </w:tc>
      </w:tr>
      <w:tr w:rsidR="00C175BE" w:rsidRPr="004C14A1" w14:paraId="2250455B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D3E87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9663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Dyhidro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23D93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869</w:t>
            </w:r>
          </w:p>
        </w:tc>
      </w:tr>
      <w:tr w:rsidR="00C175BE" w:rsidRPr="004C14A1" w14:paraId="08B5DE71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1870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250E2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ontact allergy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9BB68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9369</w:t>
            </w:r>
          </w:p>
        </w:tc>
      </w:tr>
      <w:tr w:rsidR="00C175BE" w:rsidRPr="004C14A1" w14:paraId="5AB8A659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234B8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152F8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ontact urticaria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CDB57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566</w:t>
            </w:r>
          </w:p>
        </w:tc>
      </w:tr>
      <w:tr w:rsidR="00C175BE" w:rsidRPr="004C14A1" w14:paraId="7129CE67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D27CA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05B23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ontact allergy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93D39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11437</w:t>
            </w:r>
          </w:p>
        </w:tc>
      </w:tr>
      <w:tr w:rsidR="00C175BE" w:rsidRPr="004C14A1" w14:paraId="6B33E250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E0313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CDD9B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ontact sensitivity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24F76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483</w:t>
            </w:r>
          </w:p>
        </w:tc>
      </w:tr>
      <w:tr w:rsidR="00C175BE" w:rsidRPr="004C14A1" w14:paraId="206BA652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7E043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753E4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Pulpitis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E3D4E8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4104</w:t>
            </w:r>
          </w:p>
        </w:tc>
      </w:tr>
      <w:tr w:rsidR="00C175BE" w:rsidRPr="004C14A1" w14:paraId="14FD3FAC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D849B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8FE41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Pulpitis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2E298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4723</w:t>
            </w:r>
          </w:p>
        </w:tc>
      </w:tr>
      <w:tr w:rsidR="00C175BE" w:rsidRPr="004C14A1" w14:paraId="149F269A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80727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B415E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Allergic urticaria/ or chronic urticaria/ or contact urticaria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B9DEA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8976</w:t>
            </w:r>
          </w:p>
        </w:tc>
      </w:tr>
      <w:tr w:rsidR="00C175BE" w:rsidRPr="004C14A1" w14:paraId="42BA9484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98A07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4FAEE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Urticaria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F5689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62342</w:t>
            </w:r>
          </w:p>
        </w:tc>
      </w:tr>
      <w:tr w:rsidR="00C175BE" w:rsidRPr="004C14A1" w14:paraId="30910EF6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E06B1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7A053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Hives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27B68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3063</w:t>
            </w:r>
          </w:p>
        </w:tc>
      </w:tr>
      <w:tr w:rsidR="00C175BE" w:rsidRPr="004C14A1" w14:paraId="379B2199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F7D1A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31D44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 or 2 or 3 or 4 or 5 or 6 or 7 or 8 or 9 or 10 or 11 or 12 or 13 or 14 or 15 or 16 or 17 or 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AA340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298911</w:t>
            </w:r>
          </w:p>
        </w:tc>
      </w:tr>
      <w:tr w:rsidR="00C175BE" w:rsidRPr="004C14A1" w14:paraId="1DB43838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64CCB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0F468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Hand/ or hand joint/ or hand palm/ or thenar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126B8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6097</w:t>
            </w:r>
          </w:p>
        </w:tc>
      </w:tr>
      <w:tr w:rsidR="00C175BE" w:rsidRPr="004C14A1" w14:paraId="019D98BC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DD80D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A41F9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Hand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5D47F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749989</w:t>
            </w:r>
          </w:p>
        </w:tc>
      </w:tr>
      <w:tr w:rsidR="00C175BE" w:rsidRPr="004C14A1" w14:paraId="663BB953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F90FE8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E4062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Hands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CE025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08197</w:t>
            </w:r>
          </w:p>
        </w:tc>
      </w:tr>
      <w:tr w:rsidR="00C175BE" w:rsidRPr="004C14A1" w14:paraId="003E93F7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4189D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52753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Finger/ or index finger/ or little finger/ or middle finger/ or ring finger/ or thumb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66C27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55377</w:t>
            </w:r>
          </w:p>
        </w:tc>
      </w:tr>
      <w:tr w:rsidR="00C175BE" w:rsidRPr="004C14A1" w14:paraId="1485F378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BF2A9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D0F39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Finger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1DB3C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326947</w:t>
            </w:r>
          </w:p>
        </w:tc>
      </w:tr>
      <w:tr w:rsidR="00C175BE" w:rsidRPr="004C14A1" w14:paraId="7E7A196F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D9FBD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9F384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Interdigital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3DE4AA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3530</w:t>
            </w:r>
          </w:p>
        </w:tc>
      </w:tr>
      <w:tr w:rsidR="00C175BE" w:rsidRPr="004C14A1" w14:paraId="29249AC3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2EA2B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246BB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Wrist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46332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40590</w:t>
            </w:r>
          </w:p>
        </w:tc>
      </w:tr>
      <w:tr w:rsidR="00C175BE" w:rsidRPr="004C14A1" w14:paraId="53F9BBF5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51E488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lastRenderedPageBreak/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B9305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Wrist.m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813C7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82162</w:t>
            </w:r>
          </w:p>
        </w:tc>
      </w:tr>
      <w:tr w:rsidR="00C175BE" w:rsidRPr="004C14A1" w14:paraId="16DE93F2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AC833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32AD5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Wrists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30028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9630</w:t>
            </w:r>
          </w:p>
        </w:tc>
      </w:tr>
      <w:tr w:rsidR="00C175BE" w:rsidRPr="004C14A1" w14:paraId="1F4E978A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DE71A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BAB2C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Palm*.m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68CB5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160122</w:t>
            </w:r>
          </w:p>
        </w:tc>
      </w:tr>
      <w:tr w:rsidR="00C175BE" w:rsidRPr="004C14A1" w14:paraId="5371A3C1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183A1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7842B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0 or 21 or 22 or 23 or 24 or 25 or 26 or 27 or 28 or 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A53F1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287915</w:t>
            </w:r>
          </w:p>
        </w:tc>
      </w:tr>
      <w:tr w:rsidR="00C175BE" w:rsidRPr="004C14A1" w14:paraId="318C52D2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A3F38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C1BE9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hild/ or infant/ or preschool child/ or school child/ or toddler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BA2E3A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3081241</w:t>
            </w:r>
          </w:p>
        </w:tc>
      </w:tr>
      <w:tr w:rsidR="00C175BE" w:rsidRPr="004C14A1" w14:paraId="1BBC1D1D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51FD68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7364A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hild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EA689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3608274</w:t>
            </w:r>
          </w:p>
        </w:tc>
      </w:tr>
      <w:tr w:rsidR="00C175BE" w:rsidRPr="004C14A1" w14:paraId="74BFB8A3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B59F5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AF13EA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Infant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9BD82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992271</w:t>
            </w:r>
          </w:p>
        </w:tc>
      </w:tr>
      <w:tr w:rsidR="00C175BE" w:rsidRPr="004C14A1" w14:paraId="750DD4CD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1B441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0F2DF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Toddler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627AC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12640</w:t>
            </w:r>
          </w:p>
        </w:tc>
      </w:tr>
      <w:tr w:rsidR="00C175BE" w:rsidRPr="004C14A1" w14:paraId="7CF80690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A9B46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7BD8D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Juvenile/ or adolescent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39C99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2006125</w:t>
            </w:r>
          </w:p>
        </w:tc>
      </w:tr>
      <w:tr w:rsidR="00C175BE" w:rsidRPr="004C14A1" w14:paraId="54EE7D36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20B88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54C4D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Juvenile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0FB70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195427</w:t>
            </w:r>
          </w:p>
        </w:tc>
      </w:tr>
      <w:tr w:rsidR="00C175BE" w:rsidRPr="004C14A1" w14:paraId="1CCE57AB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46547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23168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Adolescen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23DC7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2098573</w:t>
            </w:r>
          </w:p>
        </w:tc>
      </w:tr>
      <w:tr w:rsidR="00C175BE" w:rsidRPr="004C14A1" w14:paraId="2439AA28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05EDB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7CB6C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Teen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7DE15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52765</w:t>
            </w:r>
          </w:p>
        </w:tc>
      </w:tr>
      <w:tr w:rsidR="00C175BE" w:rsidRPr="004C14A1" w14:paraId="26D1DBE2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41902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4511C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Elementary student/ or high school student/ or middle school student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C7A35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3797</w:t>
            </w:r>
          </w:p>
        </w:tc>
      </w:tr>
      <w:tr w:rsidR="00C175BE" w:rsidRPr="004C14A1" w14:paraId="73214AA7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ED251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B417A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elementary student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FD368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2498</w:t>
            </w:r>
          </w:p>
        </w:tc>
      </w:tr>
      <w:tr w:rsidR="00C175BE" w:rsidRPr="004C14A1" w14:paraId="156476D4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39EDAA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5F7C7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High-school student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375FD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9409</w:t>
            </w:r>
          </w:p>
        </w:tc>
      </w:tr>
      <w:tr w:rsidR="00C175BE" w:rsidRPr="004C14A1" w14:paraId="6E0D13EE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2F4D9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BFE0D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Middle-school student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2142D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3897</w:t>
            </w:r>
          </w:p>
        </w:tc>
      </w:tr>
      <w:tr w:rsidR="00C175BE" w:rsidRPr="004C14A1" w14:paraId="1439C5E5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C280A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CE75C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Day care/ or child day care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189882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4245</w:t>
            </w:r>
          </w:p>
        </w:tc>
      </w:tr>
      <w:tr w:rsidR="00C175BE" w:rsidRPr="004C14A1" w14:paraId="122BBF10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69A7B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545F2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Day care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D23AE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19149</w:t>
            </w:r>
          </w:p>
        </w:tc>
      </w:tr>
      <w:tr w:rsidR="00C175BE" w:rsidRPr="004C14A1" w14:paraId="4098F77F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4D935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1B4CB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Daycare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5B2B4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2839</w:t>
            </w:r>
          </w:p>
        </w:tc>
      </w:tr>
      <w:tr w:rsidR="00C175BE" w:rsidRPr="004C14A1" w14:paraId="468241CB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5BAAC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B2DCB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hild care/ or infant care/ or kindergarten/ or nursery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C97B0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54587</w:t>
            </w:r>
          </w:p>
        </w:tc>
      </w:tr>
      <w:tr w:rsidR="00C175BE" w:rsidRPr="004C14A1" w14:paraId="74297DC3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22D8B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DFF73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Child care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1C991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47816</w:t>
            </w:r>
          </w:p>
        </w:tc>
      </w:tr>
      <w:tr w:rsidR="00C175BE" w:rsidRPr="004C14A1" w14:paraId="51ED2D9F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CA987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47624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Infant care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92D47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3816</w:t>
            </w:r>
          </w:p>
        </w:tc>
      </w:tr>
      <w:tr w:rsidR="00C175BE" w:rsidRPr="004C14A1" w14:paraId="24B56A4A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FC118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39C0B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Kindergarten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A3D1D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9378</w:t>
            </w:r>
          </w:p>
        </w:tc>
      </w:tr>
      <w:tr w:rsidR="00C175BE" w:rsidRPr="004C14A1" w14:paraId="7B37B42D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BB5C2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CBBBC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Nursery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6F0B40A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16171</w:t>
            </w:r>
          </w:p>
        </w:tc>
      </w:tr>
      <w:tr w:rsidR="00C175BE" w:rsidRPr="004C14A1" w14:paraId="33C95BBB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082CA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A65B7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School/ or high school/ or middle school/ or nursery school/ or primary school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0E9DD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31918</w:t>
            </w:r>
          </w:p>
        </w:tc>
      </w:tr>
      <w:tr w:rsidR="00C175BE" w:rsidRPr="004C14A1" w14:paraId="2D08B698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D0D1A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06C5E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School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E34CD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930980</w:t>
            </w:r>
          </w:p>
        </w:tc>
      </w:tr>
      <w:tr w:rsidR="00C175BE" w:rsidRPr="004C14A1" w14:paraId="583D6AC3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51A5E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559F9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Pediatrics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D7A76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03371</w:t>
            </w:r>
          </w:p>
        </w:tc>
      </w:tr>
      <w:tr w:rsidR="00C175BE" w:rsidRPr="004C14A1" w14:paraId="6E87848C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35A6F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530953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Pediatr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99ACD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776706</w:t>
            </w:r>
          </w:p>
        </w:tc>
      </w:tr>
      <w:tr w:rsidR="00C175BE" w:rsidRPr="004C14A1" w14:paraId="00C8BA4A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F4D8A8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28912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Paediatr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55632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58109</w:t>
            </w:r>
          </w:p>
        </w:tc>
      </w:tr>
      <w:tr w:rsidR="00C175BE" w:rsidRPr="004C14A1" w14:paraId="3D37FDDC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9F5F6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1CE1C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Kid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0EFE2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4636</w:t>
            </w:r>
          </w:p>
        </w:tc>
      </w:tr>
      <w:tr w:rsidR="00C175BE" w:rsidRPr="004C14A1" w14:paraId="09FD1D0B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12B63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lastRenderedPageBreak/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E4446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Kids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20EBA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3108</w:t>
            </w:r>
          </w:p>
        </w:tc>
      </w:tr>
      <w:tr w:rsidR="00C175BE" w:rsidRPr="004C14A1" w14:paraId="4BE501E9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4FEB6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062C9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1 or 32 or 33 or 34 or 35 or 36 or 37 or 38 or 39 or 40 or 41 or 42 or 43 or 44 or 45 or 46 or 47 or 48 or 49 or 50 or 51 or 52 or 53 or 54 or 55 or 56 or 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EA7706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5393852</w:t>
            </w:r>
          </w:p>
        </w:tc>
      </w:tr>
      <w:tr w:rsidR="00C175BE" w:rsidRPr="004C14A1" w14:paraId="7431A6B9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873498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F962B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9 and 30 and 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4DDD5B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4223</w:t>
            </w:r>
          </w:p>
        </w:tc>
      </w:tr>
      <w:tr w:rsidR="00C175BE" w:rsidRPr="004C14A1" w14:paraId="7DF86FF7" w14:textId="77777777" w:rsidTr="008E741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D6100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31A9F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limit 59 to (human and (infant &lt;to one year&gt; or child &lt;unspecified age&gt; or preschool child &lt;1 to 6 years&gt; or school child &lt;7 to 12 years&gt; or adolescent &lt;13 to 17 years&gt;)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5174BF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DBF0FC"/>
              </w:rPr>
              <w:t>2877</w:t>
            </w:r>
          </w:p>
        </w:tc>
      </w:tr>
    </w:tbl>
    <w:p w14:paraId="3EEC59DB" w14:textId="77777777" w:rsidR="00C175BE" w:rsidRPr="004C14A1" w:rsidRDefault="00C175BE" w:rsidP="00690C9E">
      <w:pPr>
        <w:spacing w:line="480" w:lineRule="auto"/>
        <w:rPr>
          <w:color w:val="000000" w:themeColor="text1"/>
          <w:sz w:val="16"/>
          <w:szCs w:val="16"/>
        </w:rPr>
      </w:pPr>
    </w:p>
    <w:p w14:paraId="0D9E6344" w14:textId="443F770A" w:rsidR="00C175BE" w:rsidRPr="001D1D11" w:rsidRDefault="00C175BE" w:rsidP="00690C9E">
      <w:pPr>
        <w:spacing w:line="480" w:lineRule="auto"/>
        <w:rPr>
          <w:color w:val="000000" w:themeColor="text1"/>
        </w:rPr>
      </w:pPr>
      <w:r w:rsidRPr="001D1D11">
        <w:rPr>
          <w:color w:val="000000" w:themeColor="text1"/>
        </w:rPr>
        <w:t>Database(s): </w:t>
      </w:r>
      <w:r w:rsidRPr="001D1D11">
        <w:rPr>
          <w:b/>
          <w:bCs/>
          <w:color w:val="000000" w:themeColor="text1"/>
        </w:rPr>
        <w:t xml:space="preserve">Web of Science Core Collection ALL </w:t>
      </w:r>
      <w:r w:rsidRPr="001D1D11">
        <w:rPr>
          <w:color w:val="000000" w:themeColor="text1"/>
        </w:rPr>
        <w:t>1900 to 26 March 2024</w:t>
      </w:r>
      <w:r w:rsidR="00541B6A" w:rsidRPr="001D1D11">
        <w:rPr>
          <w:color w:val="000000" w:themeColor="text1"/>
        </w:rPr>
        <w:t xml:space="preserve"> (initial search Aug 27 2022)</w:t>
      </w:r>
      <w:r w:rsidRPr="001D1D11">
        <w:rPr>
          <w:color w:val="000000" w:themeColor="text1"/>
        </w:rPr>
        <w:br/>
        <w:t>Search Strategy: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"/>
        <w:gridCol w:w="7906"/>
        <w:gridCol w:w="870"/>
      </w:tblGrid>
      <w:tr w:rsidR="00C175BE" w:rsidRPr="004C14A1" w14:paraId="35DDFB9C" w14:textId="77777777" w:rsidTr="008E741B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2DE2E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22403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Searches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06259D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C175BE" w:rsidRPr="004C14A1" w14:paraId="71D25F1A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A6804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51AD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 xml:space="preserve">ALL=(dermatitis* OR 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dermatos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 xml:space="preserve">* OR eczema* OR pompholyx OR 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dyshidro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* OR "contact allergy" OR "contact sensitivity" OR pulpitis OR urticaria OR hives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3D5EA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56001</w:t>
            </w:r>
          </w:p>
        </w:tc>
      </w:tr>
      <w:tr w:rsidR="00C175BE" w:rsidRPr="004C14A1" w14:paraId="7EE72994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75445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889D3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ALL=(hand OR hands OR finger* OR interdigital OR wrist OR wrists OR palm*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04A2D2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1859486</w:t>
            </w:r>
          </w:p>
        </w:tc>
      </w:tr>
      <w:tr w:rsidR="00C175BE" w:rsidRPr="004C14A1" w14:paraId="09140219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30410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F7F81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 xml:space="preserve">ALL=(child* OR infant OR toddler OR juvenile* OR 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adolescen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 xml:space="preserve">* OR teen* OR "elementary student" OR "high-school student" OR "high school student" OR "middle-school student" OR "middle school student" OR "day care" OR daycare OR "child care" OR "infant care" OR "kindergarten" OR nursery OR school OR 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pediatr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 xml:space="preserve">* OR </w:t>
            </w:r>
            <w:proofErr w:type="spellStart"/>
            <w:r w:rsidRPr="004C14A1">
              <w:rPr>
                <w:color w:val="000000" w:themeColor="text1"/>
                <w:sz w:val="16"/>
                <w:szCs w:val="16"/>
              </w:rPr>
              <w:t>paediatr</w:t>
            </w:r>
            <w:proofErr w:type="spellEnd"/>
            <w:r w:rsidRPr="004C14A1">
              <w:rPr>
                <w:color w:val="000000" w:themeColor="text1"/>
                <w:sz w:val="16"/>
                <w:szCs w:val="16"/>
              </w:rPr>
              <w:t>* OR kid OR kids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B395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8F8F8"/>
              </w:rPr>
              <w:t>18207496</w:t>
            </w:r>
          </w:p>
        </w:tc>
      </w:tr>
      <w:tr w:rsidR="00C175BE" w:rsidRPr="004C14A1" w14:paraId="64CBD80D" w14:textId="77777777" w:rsidTr="008E741B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128BC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A4A237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6"/>
                <w:szCs w:val="16"/>
              </w:rPr>
              <w:t>1 and 2 and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F003B9" w14:textId="77777777" w:rsidR="00C175BE" w:rsidRPr="004C14A1" w:rsidRDefault="00C175BE" w:rsidP="00690C9E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C14A1">
              <w:rPr>
                <w:color w:val="000000" w:themeColor="text1"/>
                <w:sz w:val="18"/>
                <w:szCs w:val="18"/>
                <w:shd w:val="clear" w:color="auto" w:fill="FFFFFF"/>
              </w:rPr>
              <w:t>2864</w:t>
            </w:r>
          </w:p>
        </w:tc>
      </w:tr>
    </w:tbl>
    <w:p w14:paraId="7B2C50B2" w14:textId="77777777" w:rsidR="00C175BE" w:rsidRPr="004C14A1" w:rsidRDefault="00C175BE" w:rsidP="00690C9E">
      <w:pPr>
        <w:spacing w:line="480" w:lineRule="auto"/>
        <w:rPr>
          <w:b/>
          <w:bCs/>
          <w:color w:val="000000" w:themeColor="text1"/>
        </w:rPr>
      </w:pPr>
    </w:p>
    <w:p w14:paraId="6E20C508" w14:textId="77777777" w:rsidR="00C175BE" w:rsidRDefault="00C175BE" w:rsidP="00690C9E">
      <w:pPr>
        <w:spacing w:line="480" w:lineRule="auto"/>
        <w:rPr>
          <w:b/>
          <w:bCs/>
        </w:rPr>
      </w:pPr>
    </w:p>
    <w:p w14:paraId="7A33B438" w14:textId="77777777" w:rsidR="00C175BE" w:rsidRDefault="00C175BE" w:rsidP="00690C9E">
      <w:pPr>
        <w:spacing w:line="480" w:lineRule="auto"/>
        <w:rPr>
          <w:b/>
          <w:bCs/>
        </w:rPr>
      </w:pPr>
    </w:p>
    <w:p w14:paraId="2C95D356" w14:textId="77777777" w:rsidR="00C175BE" w:rsidRDefault="00C175BE" w:rsidP="00690C9E">
      <w:pPr>
        <w:spacing w:line="480" w:lineRule="auto"/>
        <w:rPr>
          <w:b/>
          <w:bCs/>
        </w:rPr>
      </w:pPr>
    </w:p>
    <w:p w14:paraId="0AD961FD" w14:textId="77777777" w:rsidR="00C175BE" w:rsidRDefault="00C175BE" w:rsidP="00690C9E">
      <w:pPr>
        <w:spacing w:line="480" w:lineRule="auto"/>
        <w:rPr>
          <w:b/>
          <w:bCs/>
        </w:rPr>
      </w:pPr>
    </w:p>
    <w:p w14:paraId="5090CEEC" w14:textId="77777777" w:rsidR="00C175BE" w:rsidRDefault="00C175BE" w:rsidP="00690C9E">
      <w:pPr>
        <w:spacing w:line="480" w:lineRule="auto"/>
        <w:rPr>
          <w:b/>
          <w:bCs/>
        </w:rPr>
      </w:pPr>
    </w:p>
    <w:p w14:paraId="5E5F0D6C" w14:textId="77777777" w:rsidR="00C175BE" w:rsidRDefault="00C175BE" w:rsidP="00690C9E">
      <w:pPr>
        <w:spacing w:line="480" w:lineRule="auto"/>
        <w:rPr>
          <w:b/>
          <w:bCs/>
        </w:rPr>
      </w:pPr>
    </w:p>
    <w:p w14:paraId="7F92D254" w14:textId="77777777" w:rsidR="00C175BE" w:rsidRDefault="00C175BE" w:rsidP="00690C9E">
      <w:pPr>
        <w:spacing w:line="480" w:lineRule="auto"/>
        <w:rPr>
          <w:b/>
          <w:bCs/>
        </w:rPr>
      </w:pPr>
    </w:p>
    <w:p w14:paraId="3E9BE883" w14:textId="77777777" w:rsidR="00C175BE" w:rsidRDefault="00C175BE" w:rsidP="00690C9E">
      <w:pPr>
        <w:spacing w:line="480" w:lineRule="auto"/>
        <w:rPr>
          <w:b/>
          <w:bCs/>
        </w:rPr>
      </w:pPr>
    </w:p>
    <w:p w14:paraId="7E33B723" w14:textId="77777777" w:rsidR="00C175BE" w:rsidRDefault="00C175BE" w:rsidP="00690C9E">
      <w:pPr>
        <w:spacing w:after="160" w:line="480" w:lineRule="auto"/>
        <w:rPr>
          <w:b/>
          <w:bCs/>
        </w:rPr>
      </w:pPr>
      <w:r>
        <w:rPr>
          <w:b/>
          <w:bCs/>
        </w:rPr>
        <w:br w:type="page"/>
      </w:r>
    </w:p>
    <w:p w14:paraId="2105B9D8" w14:textId="77777777" w:rsidR="00C175BE" w:rsidRPr="009F43F4" w:rsidRDefault="00C175BE" w:rsidP="00690C9E">
      <w:pPr>
        <w:spacing w:line="480" w:lineRule="auto"/>
        <w:rPr>
          <w:b/>
          <w:bCs/>
        </w:rPr>
      </w:pPr>
      <w:r w:rsidRPr="00C62176">
        <w:rPr>
          <w:b/>
          <w:bCs/>
        </w:rPr>
        <w:lastRenderedPageBreak/>
        <w:t>Appendix 1b. PRISMA flow diagram for new systematic reviews</w:t>
      </w:r>
      <w:r w:rsidRPr="005A5FED">
        <w:rPr>
          <w:b/>
          <w:bCs/>
        </w:rPr>
        <w:t xml:space="preserve"> which included searches of databases </w:t>
      </w:r>
      <w:r w:rsidRPr="009F43F4">
        <w:rPr>
          <w:b/>
          <w:bCs/>
        </w:rPr>
        <w:t>and registers only</w:t>
      </w:r>
    </w:p>
    <w:p w14:paraId="73B75E2B" w14:textId="77777777" w:rsidR="00C175BE" w:rsidRPr="009F43F4" w:rsidRDefault="00C175BE" w:rsidP="00690C9E"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4CD7AC" wp14:editId="05FA8D1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37FBA1" w14:textId="77777777" w:rsidR="00C175BE" w:rsidRPr="00541B6A" w:rsidRDefault="00C175BE" w:rsidP="00C175BE">
                            <w:pPr>
                              <w:jc w:val="center"/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4CD7A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0f9ed5 [3207]" strokecolor="#074e69 [1607]" strokeweight="1pt">
                <v:textbox>
                  <w:txbxContent>
                    <w:p w14:paraId="0E37FBA1" w14:textId="77777777" w:rsidR="00C175BE" w:rsidRPr="00541B6A" w:rsidRDefault="00C175BE" w:rsidP="00C175BE">
                      <w:pPr>
                        <w:jc w:val="center"/>
                        <w:rPr>
                          <w:rFonts w:ascii="Times" w:hAnsi="Times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541B6A">
                        <w:rPr>
                          <w:rFonts w:ascii="Times" w:hAnsi="Times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5CA49B7E" w14:textId="77777777" w:rsidR="00C175BE" w:rsidRPr="009F43F4" w:rsidRDefault="00C175BE" w:rsidP="00690C9E"/>
    <w:p w14:paraId="31EE24FD" w14:textId="77777777" w:rsidR="00C175BE" w:rsidRPr="009F43F4" w:rsidRDefault="00C175BE" w:rsidP="00690C9E"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03A09D" wp14:editId="3E35B18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000"/>
                <wp:effectExtent l="0" t="0" r="17780" b="158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04B9EF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541B6A">
                              <w:rPr>
                                <w:rFonts w:ascii="Times" w:hAnsi="Times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45DE5A9" w14:textId="77777777" w:rsidR="00C175BE" w:rsidRPr="00541B6A" w:rsidRDefault="00C175BE" w:rsidP="00C175BE">
                            <w:pPr>
                              <w:ind w:left="284"/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 2125)</w:t>
                            </w:r>
                          </w:p>
                          <w:p w14:paraId="11404416" w14:textId="77777777" w:rsidR="00C175BE" w:rsidRPr="00541B6A" w:rsidRDefault="00C175BE" w:rsidP="00C175BE">
                            <w:pPr>
                              <w:ind w:left="284"/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14:paraId="6980C29A" w14:textId="77777777" w:rsidR="00C175BE" w:rsidRPr="00541B6A" w:rsidRDefault="00C175BE" w:rsidP="00C175BE">
                            <w:pPr>
                              <w:ind w:left="284"/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03A09D" id="Rectangle 2" o:spid="_x0000_s1027" style="position:absolute;margin-left:239.3pt;margin-top:6.05pt;width:148.6pt;height:97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" filled="f" strokecolor="black [3213]" strokeweight="1pt">
                <v:textbox>
                  <w:txbxContent>
                    <w:p w14:paraId="3404B9EF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 w:rsidRPr="00541B6A">
                        <w:rPr>
                          <w:rFonts w:ascii="Times" w:hAnsi="Times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45DE5A9" w14:textId="77777777" w:rsidR="00C175BE" w:rsidRPr="00541B6A" w:rsidRDefault="00C175BE" w:rsidP="00C175BE">
                      <w:pPr>
                        <w:ind w:left="284"/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Duplicate records removed  (n = 2125)</w:t>
                      </w:r>
                    </w:p>
                    <w:p w14:paraId="11404416" w14:textId="77777777" w:rsidR="00C175BE" w:rsidRPr="00541B6A" w:rsidRDefault="00C175BE" w:rsidP="00C175BE">
                      <w:pPr>
                        <w:ind w:left="284"/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14:paraId="6980C29A" w14:textId="77777777" w:rsidR="00C175BE" w:rsidRPr="00541B6A" w:rsidRDefault="00C175BE" w:rsidP="00C175BE">
                      <w:pPr>
                        <w:ind w:left="284"/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E76F1E" wp14:editId="459E8FCA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789C01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1805C5E8" w14:textId="77777777" w:rsidR="00C175BE" w:rsidRPr="00541B6A" w:rsidRDefault="00C175BE" w:rsidP="00C175BE">
                            <w:pPr>
                              <w:ind w:left="284"/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8646)</w:t>
                            </w:r>
                          </w:p>
                          <w:p w14:paraId="30860C34" w14:textId="77777777" w:rsidR="00C175BE" w:rsidRPr="00541B6A" w:rsidRDefault="00C175BE" w:rsidP="00C175BE">
                            <w:pPr>
                              <w:ind w:left="284"/>
                              <w:rPr>
                                <w:rFonts w:ascii="Times" w:hAnsi="Times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OVID MEDLINE = 2905</w:t>
                            </w:r>
                          </w:p>
                          <w:p w14:paraId="218F0634" w14:textId="77777777" w:rsidR="00C175BE" w:rsidRPr="00541B6A" w:rsidRDefault="00C175BE" w:rsidP="00C175BE">
                            <w:pPr>
                              <w:ind w:left="284"/>
                              <w:rPr>
                                <w:rFonts w:ascii="Times" w:hAnsi="Times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EMBASE = 2877</w:t>
                            </w:r>
                          </w:p>
                          <w:p w14:paraId="06EDAE2B" w14:textId="77777777" w:rsidR="00C175BE" w:rsidRPr="00541B6A" w:rsidRDefault="00C175BE" w:rsidP="00C175BE">
                            <w:pPr>
                              <w:ind w:left="284"/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= 28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E76F1E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2789C01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1805C5E8" w14:textId="77777777" w:rsidR="00C175BE" w:rsidRPr="00541B6A" w:rsidRDefault="00C175BE" w:rsidP="00C175BE">
                      <w:pPr>
                        <w:ind w:left="284"/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Databases (n = 8646)</w:t>
                      </w:r>
                    </w:p>
                    <w:p w14:paraId="30860C34" w14:textId="77777777" w:rsidR="00C175BE" w:rsidRPr="00541B6A" w:rsidRDefault="00C175BE" w:rsidP="00C175BE">
                      <w:pPr>
                        <w:ind w:left="284"/>
                        <w:rPr>
                          <w:rFonts w:ascii="Times" w:hAnsi="Times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OVID MEDLINE = 2905</w:t>
                      </w:r>
                    </w:p>
                    <w:p w14:paraId="218F0634" w14:textId="77777777" w:rsidR="00C175BE" w:rsidRPr="00541B6A" w:rsidRDefault="00C175BE" w:rsidP="00C175BE">
                      <w:pPr>
                        <w:ind w:left="284"/>
                        <w:rPr>
                          <w:rFonts w:ascii="Times" w:hAnsi="Times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EMBASE = 2877</w:t>
                      </w:r>
                    </w:p>
                    <w:p w14:paraId="06EDAE2B" w14:textId="77777777" w:rsidR="00C175BE" w:rsidRPr="00541B6A" w:rsidRDefault="00C175BE" w:rsidP="00C175BE">
                      <w:pPr>
                        <w:ind w:left="284"/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Web of Science = 2864</w:t>
                      </w:r>
                    </w:p>
                  </w:txbxContent>
                </v:textbox>
              </v:rect>
            </w:pict>
          </mc:Fallback>
        </mc:AlternateContent>
      </w:r>
    </w:p>
    <w:p w14:paraId="180DCD30" w14:textId="77777777" w:rsidR="00C175BE" w:rsidRPr="009F43F4" w:rsidRDefault="00C175BE" w:rsidP="00690C9E"/>
    <w:p w14:paraId="648564A8" w14:textId="77777777" w:rsidR="00C175BE" w:rsidRPr="009F43F4" w:rsidRDefault="00C175BE" w:rsidP="00690C9E"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FF1391" wp14:editId="4A9EA40D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6E360F" w14:textId="77777777" w:rsidR="00C175BE" w:rsidRPr="00541B6A" w:rsidRDefault="00C175BE" w:rsidP="00C175BE">
                            <w:pPr>
                              <w:jc w:val="center"/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FF1391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d86dcb [1944]" strokecolor="black [3213]" strokeweight="1pt">
                <v:textbox>
                  <w:txbxContent>
                    <w:p w14:paraId="056E360F" w14:textId="77777777" w:rsidR="00C175BE" w:rsidRPr="00541B6A" w:rsidRDefault="00C175BE" w:rsidP="00C175BE">
                      <w:pPr>
                        <w:jc w:val="center"/>
                        <w:rPr>
                          <w:rFonts w:ascii="Times" w:hAnsi="Times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541B6A">
                        <w:rPr>
                          <w:rFonts w:ascii="Times" w:hAnsi="Times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C73600A" w14:textId="77777777" w:rsidR="00C175BE" w:rsidRPr="009F43F4" w:rsidRDefault="00C175BE" w:rsidP="00690C9E"/>
    <w:p w14:paraId="213845C3" w14:textId="77777777" w:rsidR="00C175BE" w:rsidRPr="009F43F4" w:rsidRDefault="00C175BE" w:rsidP="00690C9E"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30862A9" wp14:editId="33BDC25D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38380E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06D91380" w14:textId="77777777" w:rsidR="00C175BE" w:rsidRPr="009F43F4" w:rsidRDefault="00C175BE" w:rsidP="00690C9E"/>
    <w:p w14:paraId="50CDB7D1" w14:textId="77777777" w:rsidR="00C175BE" w:rsidRPr="009F43F4" w:rsidRDefault="00C175BE" w:rsidP="00690C9E"/>
    <w:p w14:paraId="7F11AE1B" w14:textId="77777777" w:rsidR="00C175BE" w:rsidRPr="009F43F4" w:rsidRDefault="00C175BE" w:rsidP="00690C9E"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1D642E1" wp14:editId="63D06417">
                <wp:simplePos x="0" y="0"/>
                <wp:positionH relativeFrom="column">
                  <wp:posOffset>1400175</wp:posOffset>
                </wp:positionH>
                <wp:positionV relativeFrom="paragraph">
                  <wp:posOffset>14097</wp:posOffset>
                </wp:positionV>
                <wp:extent cx="0" cy="396000"/>
                <wp:effectExtent l="63500" t="0" r="38100" b="361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BC9A60" id="Straight Arrow Connector 27" o:spid="_x0000_s1026" type="#_x0000_t32" style="position:absolute;margin-left:110.25pt;margin-top:1.1pt;width:0;height:31.2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64513233" w14:textId="77777777" w:rsidR="00C175BE" w:rsidRPr="009F43F4" w:rsidRDefault="00C175BE" w:rsidP="00690C9E"/>
    <w:p w14:paraId="19FFBA0D" w14:textId="77777777" w:rsidR="00C175BE" w:rsidRPr="009F43F4" w:rsidRDefault="00C175BE" w:rsidP="00690C9E"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9CA297" wp14:editId="30166BB3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C54FFF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HRc3U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2E7AA1" wp14:editId="7D23731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8C0A4D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2173D5DC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5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2E7AA1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128C0A4D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Records screened</w:t>
                      </w:r>
                    </w:p>
                    <w:p w14:paraId="2173D5DC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(n = 6521)</w:t>
                      </w:r>
                    </w:p>
                  </w:txbxContent>
                </v:textbox>
              </v:rect>
            </w:pict>
          </mc:Fallback>
        </mc:AlternateContent>
      </w:r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022153" wp14:editId="70C5585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5600"/>
                <wp:effectExtent l="0" t="0" r="17780" b="825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5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5EF329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 w14:paraId="6DA356F7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09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022153" id="Rectangle 4" o:spid="_x0000_s1031" style="position:absolute;margin-left:240pt;margin-top:5.9pt;width:148.6pt;height:41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" filled="f" strokecolor="black [3213]" strokeweight="1pt">
                <v:textbox>
                  <w:txbxContent>
                    <w:p w14:paraId="785EF329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</w:p>
                    <w:p w14:paraId="6DA356F7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(n = 6093)</w:t>
                      </w:r>
                    </w:p>
                  </w:txbxContent>
                </v:textbox>
              </v:rect>
            </w:pict>
          </mc:Fallback>
        </mc:AlternateContent>
      </w:r>
    </w:p>
    <w:p w14:paraId="0291514E" w14:textId="77777777" w:rsidR="00C175BE" w:rsidRPr="009F43F4" w:rsidRDefault="00C175BE" w:rsidP="00690C9E"/>
    <w:p w14:paraId="1BE8C2E1" w14:textId="77777777" w:rsidR="00C175BE" w:rsidRPr="009F43F4" w:rsidRDefault="00C175BE" w:rsidP="00690C9E"/>
    <w:p w14:paraId="4B88E54A" w14:textId="77777777" w:rsidR="00C175BE" w:rsidRPr="009F43F4" w:rsidRDefault="00C175BE" w:rsidP="00690C9E"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DDC31F1" wp14:editId="6374C6EF">
                <wp:simplePos x="0" y="0"/>
                <wp:positionH relativeFrom="column">
                  <wp:posOffset>1400175</wp:posOffset>
                </wp:positionH>
                <wp:positionV relativeFrom="paragraph">
                  <wp:posOffset>49403</wp:posOffset>
                </wp:positionV>
                <wp:extent cx="0" cy="324000"/>
                <wp:effectExtent l="63500" t="0" r="38100" b="3175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AB203" id="Straight Arrow Connector 35" o:spid="_x0000_s1026" type="#_x0000_t32" style="position:absolute;margin-left:110.25pt;margin-top:3.9pt;width:0;height:25.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5DD13786" w14:textId="77777777" w:rsidR="00C175BE" w:rsidRPr="009F43F4" w:rsidRDefault="00C175BE" w:rsidP="00690C9E"/>
    <w:p w14:paraId="3E4C023F" w14:textId="77777777" w:rsidR="00C175BE" w:rsidRPr="009F43F4" w:rsidRDefault="00C175BE" w:rsidP="00690C9E"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00BD9B" wp14:editId="4176A3AC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0C1C48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37A5D0AC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5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00BD9B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3C0C1C48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37A5D0AC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(n = 458)</w:t>
                      </w:r>
                    </w:p>
                  </w:txbxContent>
                </v:textbox>
              </v:rect>
            </w:pict>
          </mc:Fallback>
        </mc:AlternateContent>
      </w:r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F71D872" wp14:editId="4D897AE2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49A0D8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UrVbz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3C187A" wp14:editId="5283DB22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4ED81A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not retrieved (unable to retrieve full text)</w:t>
                            </w:r>
                          </w:p>
                          <w:p w14:paraId="77C55567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3C187A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7C4ED81A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Reports not retrieved (unable to retrieve full text)</w:t>
                      </w:r>
                    </w:p>
                    <w:p w14:paraId="77C55567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(n = 7)</w:t>
                      </w:r>
                    </w:p>
                  </w:txbxContent>
                </v:textbox>
              </v:rect>
            </w:pict>
          </mc:Fallback>
        </mc:AlternateContent>
      </w:r>
    </w:p>
    <w:p w14:paraId="04FEFA51" w14:textId="77777777" w:rsidR="00C175BE" w:rsidRPr="009F43F4" w:rsidRDefault="00C175BE" w:rsidP="00690C9E"/>
    <w:p w14:paraId="44D59738" w14:textId="77777777" w:rsidR="00C175BE" w:rsidRPr="009F43F4" w:rsidRDefault="00C175BE" w:rsidP="00690C9E"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77A86E3" wp14:editId="22957CA5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8A022F" w14:textId="77777777" w:rsidR="00C175BE" w:rsidRPr="00541B6A" w:rsidRDefault="00C175BE" w:rsidP="00C175BE">
                            <w:pPr>
                              <w:jc w:val="center"/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982934C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7A86E3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BpcsssswIA&#13;&#10;APsFAAAOAAAAAAAAAAAAAAAAAC4CAABkcnMvZTJvRG9jLnhtbFBLAQItABQABgAIAAAAIQCIvJUj&#13;&#10;4wAAAA8BAAAPAAAAAAAAAAAAAAAAAA0FAABkcnMvZG93bnJldi54bWxQSwUGAAAAAAQABADzAAAA&#13;&#10;HQYAAAAA&#13;&#10;" fillcolor="#d86dcb [1944]" strokecolor="black [3213]" strokeweight="1pt">
                <v:textbox>
                  <w:txbxContent>
                    <w:p w14:paraId="508A022F" w14:textId="77777777" w:rsidR="00C175BE" w:rsidRPr="00541B6A" w:rsidRDefault="00C175BE" w:rsidP="00C175BE">
                      <w:pPr>
                        <w:jc w:val="center"/>
                        <w:rPr>
                          <w:rFonts w:ascii="Times" w:hAnsi="Times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541B6A">
                        <w:rPr>
                          <w:rFonts w:ascii="Times" w:hAnsi="Times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982934C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117161C" w14:textId="77777777" w:rsidR="00C175BE" w:rsidRPr="009F43F4" w:rsidRDefault="00C175BE" w:rsidP="00690C9E"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BDB9909" wp14:editId="128AD8F8">
                <wp:simplePos x="0" y="0"/>
                <wp:positionH relativeFrom="column">
                  <wp:posOffset>1409700</wp:posOffset>
                </wp:positionH>
                <wp:positionV relativeFrom="paragraph">
                  <wp:posOffset>18923</wp:posOffset>
                </wp:positionV>
                <wp:extent cx="0" cy="324000"/>
                <wp:effectExtent l="63500" t="0" r="38100" b="317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284FDB" id="Straight Arrow Connector 36" o:spid="_x0000_s1026" type="#_x0000_t32" style="position:absolute;margin-left:111pt;margin-top:1.5pt;width:0;height:25.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7DB8170C" w14:textId="77777777" w:rsidR="00C175BE" w:rsidRPr="009F43F4" w:rsidRDefault="00C175BE" w:rsidP="00690C9E"/>
    <w:p w14:paraId="1A591043" w14:textId="77777777" w:rsidR="00C175BE" w:rsidRPr="009F43F4" w:rsidRDefault="00C175BE" w:rsidP="00690C9E"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B26EBE" wp14:editId="1F4F6842">
                <wp:simplePos x="0" y="0"/>
                <wp:positionH relativeFrom="column">
                  <wp:posOffset>3057525</wp:posOffset>
                </wp:positionH>
                <wp:positionV relativeFrom="paragraph">
                  <wp:posOffset>10160</wp:posOffset>
                </wp:positionV>
                <wp:extent cx="1877695" cy="1838325"/>
                <wp:effectExtent l="0" t="0" r="14605" b="158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7695" cy="1838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A9F78C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158A96BF" w14:textId="77777777" w:rsidR="00C175BE" w:rsidRPr="00541B6A" w:rsidRDefault="00C175BE" w:rsidP="00C175BE">
                            <w:pPr>
                              <w:ind w:left="284"/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atient population (n = 179)</w:t>
                            </w:r>
                          </w:p>
                          <w:p w14:paraId="00C5D703" w14:textId="77777777" w:rsidR="00C175BE" w:rsidRPr="00541B6A" w:rsidRDefault="00C175BE" w:rsidP="00C175BE">
                            <w:pPr>
                              <w:ind w:left="284"/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Alternative or confounding diagnosis (n = 33)</w:t>
                            </w:r>
                          </w:p>
                          <w:p w14:paraId="40D6355A" w14:textId="77777777" w:rsidR="00C175BE" w:rsidRPr="00541B6A" w:rsidRDefault="00C175BE" w:rsidP="00C175BE">
                            <w:pPr>
                              <w:ind w:left="284"/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 (n = 94)</w:t>
                            </w:r>
                          </w:p>
                          <w:p w14:paraId="74C99E6D" w14:textId="77777777" w:rsidR="00C175BE" w:rsidRPr="00541B6A" w:rsidRDefault="00C175BE" w:rsidP="00C175BE">
                            <w:pPr>
                              <w:ind w:left="284"/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outcomes (n = 94)</w:t>
                            </w:r>
                          </w:p>
                          <w:p w14:paraId="75CFB401" w14:textId="77777777" w:rsidR="00C175BE" w:rsidRPr="00541B6A" w:rsidRDefault="00C175BE" w:rsidP="00C175BE">
                            <w:pPr>
                              <w:ind w:left="284"/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etting (n = 2)</w:t>
                            </w:r>
                          </w:p>
                          <w:p w14:paraId="3C3986AB" w14:textId="77777777" w:rsidR="00C175BE" w:rsidRPr="00541B6A" w:rsidRDefault="00C175BE" w:rsidP="00C175BE">
                            <w:pPr>
                              <w:ind w:left="284"/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(n = 2)</w:t>
                            </w:r>
                          </w:p>
                          <w:p w14:paraId="05F03527" w14:textId="77777777" w:rsidR="00C175BE" w:rsidRPr="00541B6A" w:rsidRDefault="00C175BE" w:rsidP="00C175BE">
                            <w:pPr>
                              <w:ind w:left="284"/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B26EBE" id="Rectangle 9" o:spid="_x0000_s1035" style="position:absolute;margin-left:240.75pt;margin-top:.8pt;width:147.85pt;height:144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" filled="f" strokecolor="black [3213]" strokeweight="1pt">
                <v:textbox>
                  <w:txbxContent>
                    <w:p w14:paraId="6AA9F78C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Reports excluded:</w:t>
                      </w:r>
                    </w:p>
                    <w:p w14:paraId="158A96BF" w14:textId="77777777" w:rsidR="00C175BE" w:rsidRPr="00541B6A" w:rsidRDefault="00C175BE" w:rsidP="00C175BE">
                      <w:pPr>
                        <w:ind w:left="284"/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Wrong patient population (n = 179)</w:t>
                      </w:r>
                    </w:p>
                    <w:p w14:paraId="00C5D703" w14:textId="77777777" w:rsidR="00C175BE" w:rsidRPr="00541B6A" w:rsidRDefault="00C175BE" w:rsidP="00C175BE">
                      <w:pPr>
                        <w:ind w:left="284"/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Alternative or confounding diagnosis (n = 33)</w:t>
                      </w:r>
                    </w:p>
                    <w:p w14:paraId="40D6355A" w14:textId="77777777" w:rsidR="00C175BE" w:rsidRPr="00541B6A" w:rsidRDefault="00C175BE" w:rsidP="00C175BE">
                      <w:pPr>
                        <w:ind w:left="284"/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Wrong study design (n = 94)</w:t>
                      </w:r>
                    </w:p>
                    <w:p w14:paraId="74C99E6D" w14:textId="77777777" w:rsidR="00C175BE" w:rsidRPr="00541B6A" w:rsidRDefault="00C175BE" w:rsidP="00C175BE">
                      <w:pPr>
                        <w:ind w:left="284"/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Wrong study outcomes (n = 94)</w:t>
                      </w:r>
                    </w:p>
                    <w:p w14:paraId="75CFB401" w14:textId="77777777" w:rsidR="00C175BE" w:rsidRPr="00541B6A" w:rsidRDefault="00C175BE" w:rsidP="00C175BE">
                      <w:pPr>
                        <w:ind w:left="284"/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Wrong setting (n = 2)</w:t>
                      </w:r>
                    </w:p>
                    <w:p w14:paraId="3C3986AB" w14:textId="77777777" w:rsidR="00C175BE" w:rsidRPr="00541B6A" w:rsidRDefault="00C175BE" w:rsidP="00C175BE">
                      <w:pPr>
                        <w:ind w:left="284"/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Duplicate (n = 2)</w:t>
                      </w:r>
                    </w:p>
                    <w:p w14:paraId="05F03527" w14:textId="77777777" w:rsidR="00C175BE" w:rsidRPr="00541B6A" w:rsidRDefault="00C175BE" w:rsidP="00C175BE">
                      <w:pPr>
                        <w:ind w:left="284"/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5F81C5" wp14:editId="1F023B9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5600"/>
                <wp:effectExtent l="0" t="0" r="17780" b="825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5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D757C8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4F4F572B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5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5F81C5" id="Rectangle 8" o:spid="_x0000_s1036" style="position:absolute;margin-left:44.25pt;margin-top:1.05pt;width:148.6pt;height:41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" filled="f" strokecolor="black [3213]" strokeweight="1pt">
                <v:textbox>
                  <w:txbxContent>
                    <w:p w14:paraId="3BD757C8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4F4F572B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(n = 451)</w:t>
                      </w:r>
                    </w:p>
                  </w:txbxContent>
                </v:textbox>
              </v:rect>
            </w:pict>
          </mc:Fallback>
        </mc:AlternateContent>
      </w:r>
    </w:p>
    <w:p w14:paraId="65D19934" w14:textId="77777777" w:rsidR="00C175BE" w:rsidRPr="009F43F4" w:rsidRDefault="00C175BE" w:rsidP="00690C9E"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3B494E0" wp14:editId="31C035BC">
                <wp:simplePos x="0" y="0"/>
                <wp:positionH relativeFrom="column">
                  <wp:posOffset>2463800</wp:posOffset>
                </wp:positionH>
                <wp:positionV relativeFrom="paragraph">
                  <wp:posOffset>108585</wp:posOffset>
                </wp:positionV>
                <wp:extent cx="565150" cy="0"/>
                <wp:effectExtent l="0" t="63500" r="0" b="762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51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8A113B" id="Straight Arrow Connector 17" o:spid="_x0000_s1026" type="#_x0000_t32" style="position:absolute;margin-left:194pt;margin-top:8.55pt;width:44.5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34EF48F1" w14:textId="77777777" w:rsidR="00C175BE" w:rsidRPr="009F43F4" w:rsidRDefault="00C175BE" w:rsidP="00690C9E"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5DA3767" wp14:editId="0F8C368C">
                <wp:simplePos x="0" y="0"/>
                <wp:positionH relativeFrom="column">
                  <wp:posOffset>1400810</wp:posOffset>
                </wp:positionH>
                <wp:positionV relativeFrom="paragraph">
                  <wp:posOffset>177165</wp:posOffset>
                </wp:positionV>
                <wp:extent cx="0" cy="828000"/>
                <wp:effectExtent l="63500" t="0" r="50800" b="361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8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047EA8" id="Straight Arrow Connector 19" o:spid="_x0000_s1026" type="#_x0000_t32" style="position:absolute;margin-left:110.3pt;margin-top:13.95pt;width:0;height:65.2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5ACE125A" w14:textId="77777777" w:rsidR="00C175BE" w:rsidRPr="009F43F4" w:rsidRDefault="00C175BE" w:rsidP="00690C9E"/>
    <w:p w14:paraId="2EA2E781" w14:textId="77777777" w:rsidR="00C175BE" w:rsidRPr="009F43F4" w:rsidRDefault="00C175BE" w:rsidP="00690C9E"/>
    <w:p w14:paraId="3A980D6A" w14:textId="77777777" w:rsidR="00C175BE" w:rsidRPr="009F43F4" w:rsidRDefault="00C175BE" w:rsidP="00690C9E"/>
    <w:p w14:paraId="76477545" w14:textId="77777777" w:rsidR="00C175BE" w:rsidRPr="009F43F4" w:rsidRDefault="00C175BE" w:rsidP="00690C9E"/>
    <w:p w14:paraId="2E6AC922" w14:textId="77777777" w:rsidR="00C175BE" w:rsidRPr="009F43F4" w:rsidRDefault="00C175BE" w:rsidP="00690C9E"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156151" wp14:editId="7C432CB3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D2052D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D1D3AA8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7)</w:t>
                            </w:r>
                          </w:p>
                          <w:p w14:paraId="7560186B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Number of Included reports</w:t>
                            </w:r>
                          </w:p>
                          <w:p w14:paraId="0295B577" w14:textId="77777777" w:rsidR="00C175BE" w:rsidRPr="00541B6A" w:rsidRDefault="00C175BE" w:rsidP="00C175BE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156151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0DD2052D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D1D3AA8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(n = 47)</w:t>
                      </w:r>
                    </w:p>
                    <w:p w14:paraId="7560186B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Number of Included reports</w:t>
                      </w:r>
                    </w:p>
                    <w:p w14:paraId="0295B577" w14:textId="77777777" w:rsidR="00C175BE" w:rsidRPr="00541B6A" w:rsidRDefault="00C175BE" w:rsidP="00C175BE">
                      <w:pPr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1B6A">
                        <w:rPr>
                          <w:rFonts w:ascii="Times" w:hAnsi="Times" w:cs="Arial"/>
                          <w:color w:val="000000" w:themeColor="text1"/>
                          <w:sz w:val="18"/>
                          <w:szCs w:val="20"/>
                        </w:rPr>
                        <w:t>(n = 62)</w:t>
                      </w:r>
                    </w:p>
                  </w:txbxContent>
                </v:textbox>
              </v:rect>
            </w:pict>
          </mc:Fallback>
        </mc:AlternateContent>
      </w:r>
    </w:p>
    <w:p w14:paraId="51B2FAF0" w14:textId="77777777" w:rsidR="00C175BE" w:rsidRPr="009F43F4" w:rsidRDefault="00C175BE" w:rsidP="00690C9E">
      <w:r w:rsidRPr="009F43F4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816CBC9" wp14:editId="5D94A221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7F0EBF" w14:textId="77777777" w:rsidR="00C175BE" w:rsidRPr="00541B6A" w:rsidRDefault="00C175BE" w:rsidP="00C175BE">
                            <w:pPr>
                              <w:jc w:val="center"/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41B6A"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16CBC9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35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" fillcolor="#d86dcb [1944]" strokecolor="black [3213]" strokeweight="1pt">
                <v:textbox>
                  <w:txbxContent>
                    <w:p w14:paraId="147F0EBF" w14:textId="77777777" w:rsidR="00C175BE" w:rsidRPr="00541B6A" w:rsidRDefault="00C175BE" w:rsidP="00C175BE">
                      <w:pPr>
                        <w:jc w:val="center"/>
                        <w:rPr>
                          <w:rFonts w:ascii="Times" w:hAnsi="Times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541B6A">
                        <w:rPr>
                          <w:rFonts w:ascii="Times" w:hAnsi="Times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A519E01" w14:textId="77777777" w:rsidR="00C175BE" w:rsidRPr="009F43F4" w:rsidRDefault="00C175BE" w:rsidP="00690C9E"/>
    <w:p w14:paraId="08277DE2" w14:textId="77777777" w:rsidR="00C175BE" w:rsidRPr="009F43F4" w:rsidRDefault="00C175BE" w:rsidP="00690C9E"/>
    <w:p w14:paraId="6E1501B1" w14:textId="77777777" w:rsidR="00C175BE" w:rsidRPr="009F43F4" w:rsidRDefault="00C175BE" w:rsidP="00690C9E"/>
    <w:p w14:paraId="297031DC" w14:textId="77777777" w:rsidR="00CC784E" w:rsidRPr="00541B6A" w:rsidRDefault="00CC784E" w:rsidP="00690C9E">
      <w:pPr>
        <w:pStyle w:val="Default"/>
        <w:jc w:val="both"/>
        <w:rPr>
          <w:rFonts w:ascii="Times New Roman" w:hAnsi="Times New Roman" w:cs="Times New Roman"/>
          <w:i/>
          <w:iCs/>
          <w:color w:val="auto"/>
          <w:sz w:val="20"/>
          <w:szCs w:val="20"/>
        </w:rPr>
      </w:pPr>
      <w:bookmarkStart w:id="0" w:name="_Hlk67299547"/>
    </w:p>
    <w:p w14:paraId="36EEE527" w14:textId="2514C903" w:rsidR="00C175BE" w:rsidRPr="00541B6A" w:rsidRDefault="00C175BE" w:rsidP="00690C9E">
      <w:pPr>
        <w:pStyle w:val="Default"/>
        <w:jc w:val="both"/>
        <w:rPr>
          <w:rFonts w:ascii="Times New Roman" w:hAnsi="Times New Roman" w:cs="Times New Roman"/>
          <w:color w:val="auto"/>
        </w:rPr>
      </w:pPr>
      <w:r w:rsidRPr="00541B6A">
        <w:rPr>
          <w:rFonts w:ascii="Times New Roman" w:hAnsi="Times New Roman" w:cs="Times New Roman"/>
          <w:i/>
          <w:iCs/>
          <w:color w:val="auto"/>
        </w:rPr>
        <w:t xml:space="preserve">From: </w:t>
      </w:r>
      <w:r w:rsidRPr="00541B6A">
        <w:rPr>
          <w:rFonts w:ascii="Times New Roman" w:hAnsi="Times New Roman" w:cs="Times New Roman"/>
          <w:color w:val="auto"/>
        </w:rPr>
        <w:t xml:space="preserve"> Page MJ, McKenzie JE, Bossuyt PM, </w:t>
      </w:r>
      <w:proofErr w:type="spellStart"/>
      <w:r w:rsidRPr="00541B6A">
        <w:rPr>
          <w:rFonts w:ascii="Times New Roman" w:hAnsi="Times New Roman" w:cs="Times New Roman"/>
          <w:color w:val="auto"/>
        </w:rPr>
        <w:t>Boutron</w:t>
      </w:r>
      <w:proofErr w:type="spellEnd"/>
      <w:r w:rsidRPr="00541B6A">
        <w:rPr>
          <w:rFonts w:ascii="Times New Roman" w:hAnsi="Times New Roman" w:cs="Times New Roman"/>
          <w:color w:val="auto"/>
        </w:rPr>
        <w:t xml:space="preserve"> I, Hoffmann TC, Mulrow CD, et al. The PRISMA 2020 statement: an updated guideline for reporting systematic reviews. BMJ 2021;</w:t>
      </w:r>
      <w:proofErr w:type="gramStart"/>
      <w:r w:rsidRPr="00541B6A">
        <w:rPr>
          <w:rFonts w:ascii="Times New Roman" w:hAnsi="Times New Roman" w:cs="Times New Roman"/>
          <w:color w:val="auto"/>
        </w:rPr>
        <w:t>372:n</w:t>
      </w:r>
      <w:proofErr w:type="gramEnd"/>
      <w:r w:rsidRPr="00541B6A">
        <w:rPr>
          <w:rFonts w:ascii="Times New Roman" w:hAnsi="Times New Roman" w:cs="Times New Roman"/>
          <w:color w:val="auto"/>
        </w:rPr>
        <w:t xml:space="preserve">71. </w:t>
      </w:r>
      <w:proofErr w:type="spellStart"/>
      <w:r w:rsidRPr="00541B6A">
        <w:rPr>
          <w:rFonts w:ascii="Times New Roman" w:hAnsi="Times New Roman" w:cs="Times New Roman"/>
          <w:color w:val="auto"/>
        </w:rPr>
        <w:t>doi</w:t>
      </w:r>
      <w:proofErr w:type="spellEnd"/>
      <w:r w:rsidRPr="00541B6A">
        <w:rPr>
          <w:rFonts w:ascii="Times New Roman" w:hAnsi="Times New Roman" w:cs="Times New Roman"/>
          <w:color w:val="auto"/>
        </w:rPr>
        <w:t>: 10.1136/</w:t>
      </w:r>
      <w:proofErr w:type="gramStart"/>
      <w:r w:rsidRPr="00541B6A">
        <w:rPr>
          <w:rFonts w:ascii="Times New Roman" w:hAnsi="Times New Roman" w:cs="Times New Roman"/>
          <w:color w:val="auto"/>
        </w:rPr>
        <w:t>bmj.n</w:t>
      </w:r>
      <w:proofErr w:type="gramEnd"/>
      <w:r w:rsidRPr="00541B6A">
        <w:rPr>
          <w:rFonts w:ascii="Times New Roman" w:hAnsi="Times New Roman" w:cs="Times New Roman"/>
          <w:color w:val="auto"/>
        </w:rPr>
        <w:t>71</w:t>
      </w:r>
      <w:bookmarkEnd w:id="0"/>
    </w:p>
    <w:p w14:paraId="76A20E6E" w14:textId="77EED148" w:rsidR="0063687D" w:rsidRPr="00250AE6" w:rsidRDefault="0063687D" w:rsidP="00250AE6">
      <w:pPr>
        <w:spacing w:after="160" w:line="480" w:lineRule="auto"/>
        <w:rPr>
          <w:sz w:val="20"/>
          <w:szCs w:val="20"/>
          <w:lang w:val="en-CA" w:eastAsia="en-CA"/>
        </w:rPr>
      </w:pPr>
    </w:p>
    <w:sectPr w:rsidR="0063687D" w:rsidRPr="00250AE6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CA6CE2" w14:textId="77777777" w:rsidR="0023638E" w:rsidRDefault="0023638E" w:rsidP="00297F7D">
      <w:r>
        <w:separator/>
      </w:r>
    </w:p>
  </w:endnote>
  <w:endnote w:type="continuationSeparator" w:id="0">
    <w:p w14:paraId="27C15669" w14:textId="77777777" w:rsidR="0023638E" w:rsidRDefault="0023638E" w:rsidP="00297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76742215"/>
      <w:docPartObj>
        <w:docPartGallery w:val="Page Numbers (Bottom of Page)"/>
        <w:docPartUnique/>
      </w:docPartObj>
    </w:sdtPr>
    <w:sdtContent>
      <w:p w14:paraId="26E880DB" w14:textId="6FA418F7" w:rsidR="00297F7D" w:rsidRDefault="00297F7D" w:rsidP="008B774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A7A818" w14:textId="77777777" w:rsidR="00297F7D" w:rsidRDefault="00297F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48308993"/>
      <w:docPartObj>
        <w:docPartGallery w:val="Page Numbers (Bottom of Page)"/>
        <w:docPartUnique/>
      </w:docPartObj>
    </w:sdtPr>
    <w:sdtContent>
      <w:p w14:paraId="5AE18974" w14:textId="2E1F6D6C" w:rsidR="00297F7D" w:rsidRDefault="00297F7D" w:rsidP="008B774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B5F0BF" w14:textId="77777777" w:rsidR="00297F7D" w:rsidRDefault="00297F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0FF0D8" w14:textId="77777777" w:rsidR="0023638E" w:rsidRDefault="0023638E" w:rsidP="00297F7D">
      <w:r>
        <w:separator/>
      </w:r>
    </w:p>
  </w:footnote>
  <w:footnote w:type="continuationSeparator" w:id="0">
    <w:p w14:paraId="30DD4F27" w14:textId="77777777" w:rsidR="0023638E" w:rsidRDefault="0023638E" w:rsidP="00297F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8D0600"/>
    <w:multiLevelType w:val="hybridMultilevel"/>
    <w:tmpl w:val="2204638E"/>
    <w:lvl w:ilvl="0" w:tplc="DF94C990">
      <w:start w:val="3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33501"/>
    <w:multiLevelType w:val="hybridMultilevel"/>
    <w:tmpl w:val="1178813C"/>
    <w:lvl w:ilvl="0" w:tplc="D95E68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8524F5"/>
    <w:multiLevelType w:val="hybridMultilevel"/>
    <w:tmpl w:val="304AD8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05387A"/>
    <w:multiLevelType w:val="hybridMultilevel"/>
    <w:tmpl w:val="FC527B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5C5400"/>
    <w:multiLevelType w:val="hybridMultilevel"/>
    <w:tmpl w:val="524ECB70"/>
    <w:lvl w:ilvl="0" w:tplc="DABA8D82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E819B4"/>
    <w:multiLevelType w:val="hybridMultilevel"/>
    <w:tmpl w:val="03CA98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514F13"/>
    <w:multiLevelType w:val="hybridMultilevel"/>
    <w:tmpl w:val="5C8CC8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7E21F9D"/>
    <w:multiLevelType w:val="hybridMultilevel"/>
    <w:tmpl w:val="88B05F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91A5FBE"/>
    <w:multiLevelType w:val="hybridMultilevel"/>
    <w:tmpl w:val="00807D7A"/>
    <w:lvl w:ilvl="0" w:tplc="9A94AEB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BFD204C"/>
    <w:multiLevelType w:val="hybridMultilevel"/>
    <w:tmpl w:val="3DE289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394A7F"/>
    <w:multiLevelType w:val="hybridMultilevel"/>
    <w:tmpl w:val="13EA50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F002ED8"/>
    <w:multiLevelType w:val="hybridMultilevel"/>
    <w:tmpl w:val="4E825A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F2112A2"/>
    <w:multiLevelType w:val="hybridMultilevel"/>
    <w:tmpl w:val="A1222156"/>
    <w:lvl w:ilvl="0" w:tplc="E4FAE2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FB25BCF"/>
    <w:multiLevelType w:val="hybridMultilevel"/>
    <w:tmpl w:val="47B4324E"/>
    <w:lvl w:ilvl="0" w:tplc="AA06466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077D6F"/>
    <w:multiLevelType w:val="hybridMultilevel"/>
    <w:tmpl w:val="715AE4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1E3620B"/>
    <w:multiLevelType w:val="hybridMultilevel"/>
    <w:tmpl w:val="7B9CA6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2847DD2"/>
    <w:multiLevelType w:val="hybridMultilevel"/>
    <w:tmpl w:val="4AFC00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77D5D5F"/>
    <w:multiLevelType w:val="hybridMultilevel"/>
    <w:tmpl w:val="44503D38"/>
    <w:lvl w:ilvl="0" w:tplc="009EE9CE">
      <w:numFmt w:val="bullet"/>
      <w:lvlText w:val="-"/>
      <w:lvlJc w:val="left"/>
      <w:pPr>
        <w:ind w:left="720" w:hanging="360"/>
      </w:pPr>
      <w:rPr>
        <w:rFonts w:ascii="Times" w:eastAsiaTheme="minorHAnsi" w:hAnsi="Time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78914AD"/>
    <w:multiLevelType w:val="hybridMultilevel"/>
    <w:tmpl w:val="3208DF08"/>
    <w:lvl w:ilvl="0" w:tplc="46E655FC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0C56C59"/>
    <w:multiLevelType w:val="hybridMultilevel"/>
    <w:tmpl w:val="124E91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5133CF"/>
    <w:multiLevelType w:val="hybridMultilevel"/>
    <w:tmpl w:val="99249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6A4192E"/>
    <w:multiLevelType w:val="hybridMultilevel"/>
    <w:tmpl w:val="FA542A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7B0564E"/>
    <w:multiLevelType w:val="hybridMultilevel"/>
    <w:tmpl w:val="32CAC356"/>
    <w:lvl w:ilvl="0" w:tplc="8D08D33C">
      <w:start w:val="4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AF411F8"/>
    <w:multiLevelType w:val="hybridMultilevel"/>
    <w:tmpl w:val="239C98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B977296"/>
    <w:multiLevelType w:val="hybridMultilevel"/>
    <w:tmpl w:val="344CC8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FCE3458"/>
    <w:multiLevelType w:val="hybridMultilevel"/>
    <w:tmpl w:val="B69271FA"/>
    <w:lvl w:ilvl="0" w:tplc="9984D8A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0474DF0"/>
    <w:multiLevelType w:val="hybridMultilevel"/>
    <w:tmpl w:val="FEAA76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33114BA"/>
    <w:multiLevelType w:val="hybridMultilevel"/>
    <w:tmpl w:val="BF3606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3C54434"/>
    <w:multiLevelType w:val="hybridMultilevel"/>
    <w:tmpl w:val="24AC4F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6AB6CAF"/>
    <w:multiLevelType w:val="hybridMultilevel"/>
    <w:tmpl w:val="C1E60984"/>
    <w:lvl w:ilvl="0" w:tplc="065C515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7A91562"/>
    <w:multiLevelType w:val="hybridMultilevel"/>
    <w:tmpl w:val="1F068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C2D3DC6"/>
    <w:multiLevelType w:val="hybridMultilevel"/>
    <w:tmpl w:val="2CD444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C4C75C7"/>
    <w:multiLevelType w:val="hybridMultilevel"/>
    <w:tmpl w:val="57D051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C61049B"/>
    <w:multiLevelType w:val="hybridMultilevel"/>
    <w:tmpl w:val="519C23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D801D05"/>
    <w:multiLevelType w:val="hybridMultilevel"/>
    <w:tmpl w:val="A1CC8A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F0972B7"/>
    <w:multiLevelType w:val="hybridMultilevel"/>
    <w:tmpl w:val="BF1651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1FB0A1F"/>
    <w:multiLevelType w:val="hybridMultilevel"/>
    <w:tmpl w:val="AD1465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3461016"/>
    <w:multiLevelType w:val="hybridMultilevel"/>
    <w:tmpl w:val="44FCFB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5D07543"/>
    <w:multiLevelType w:val="hybridMultilevel"/>
    <w:tmpl w:val="DB54C7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6933B31"/>
    <w:multiLevelType w:val="hybridMultilevel"/>
    <w:tmpl w:val="70DAFF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8A80C53"/>
    <w:multiLevelType w:val="hybridMultilevel"/>
    <w:tmpl w:val="8954CB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904659A"/>
    <w:multiLevelType w:val="hybridMultilevel"/>
    <w:tmpl w:val="DCA8D5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B8277FF"/>
    <w:multiLevelType w:val="hybridMultilevel"/>
    <w:tmpl w:val="EA5095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0854699"/>
    <w:multiLevelType w:val="hybridMultilevel"/>
    <w:tmpl w:val="BF6E5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0BC7118"/>
    <w:multiLevelType w:val="hybridMultilevel"/>
    <w:tmpl w:val="DB224B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5197A67"/>
    <w:multiLevelType w:val="hybridMultilevel"/>
    <w:tmpl w:val="4378C0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63D3A31"/>
    <w:multiLevelType w:val="hybridMultilevel"/>
    <w:tmpl w:val="E6DAE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68E54A2"/>
    <w:multiLevelType w:val="hybridMultilevel"/>
    <w:tmpl w:val="7E029A5C"/>
    <w:lvl w:ilvl="0" w:tplc="4C8637E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7552A13"/>
    <w:multiLevelType w:val="hybridMultilevel"/>
    <w:tmpl w:val="49188E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A6937D5"/>
    <w:multiLevelType w:val="hybridMultilevel"/>
    <w:tmpl w:val="00925E60"/>
    <w:lvl w:ilvl="0" w:tplc="04DA9BF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B7F600F"/>
    <w:multiLevelType w:val="hybridMultilevel"/>
    <w:tmpl w:val="905C82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EFB020F"/>
    <w:multiLevelType w:val="hybridMultilevel"/>
    <w:tmpl w:val="FFD2D9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5984845"/>
    <w:multiLevelType w:val="hybridMultilevel"/>
    <w:tmpl w:val="DFF692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6495DCE"/>
    <w:multiLevelType w:val="hybridMultilevel"/>
    <w:tmpl w:val="5F1AD8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8BC4490"/>
    <w:multiLevelType w:val="hybridMultilevel"/>
    <w:tmpl w:val="C4EC0B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D163665"/>
    <w:multiLevelType w:val="hybridMultilevel"/>
    <w:tmpl w:val="CBD8BE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E3E7F3C"/>
    <w:multiLevelType w:val="hybridMultilevel"/>
    <w:tmpl w:val="A72828CE"/>
    <w:lvl w:ilvl="0" w:tplc="4B0A21EC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05E052E"/>
    <w:multiLevelType w:val="hybridMultilevel"/>
    <w:tmpl w:val="344CC8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5713020"/>
    <w:multiLevelType w:val="hybridMultilevel"/>
    <w:tmpl w:val="56568B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A804D9F"/>
    <w:multiLevelType w:val="hybridMultilevel"/>
    <w:tmpl w:val="D82835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A8D3E2C"/>
    <w:multiLevelType w:val="hybridMultilevel"/>
    <w:tmpl w:val="23967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FF11701"/>
    <w:multiLevelType w:val="hybridMultilevel"/>
    <w:tmpl w:val="E55696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0727504">
    <w:abstractNumId w:val="16"/>
  </w:num>
  <w:num w:numId="2" w16cid:durableId="390930316">
    <w:abstractNumId w:val="4"/>
  </w:num>
  <w:num w:numId="3" w16cid:durableId="1764108224">
    <w:abstractNumId w:val="32"/>
  </w:num>
  <w:num w:numId="4" w16cid:durableId="1627664596">
    <w:abstractNumId w:val="17"/>
  </w:num>
  <w:num w:numId="5" w16cid:durableId="582767048">
    <w:abstractNumId w:val="47"/>
  </w:num>
  <w:num w:numId="6" w16cid:durableId="1443305064">
    <w:abstractNumId w:val="13"/>
  </w:num>
  <w:num w:numId="7" w16cid:durableId="1599093648">
    <w:abstractNumId w:val="8"/>
  </w:num>
  <w:num w:numId="8" w16cid:durableId="847331161">
    <w:abstractNumId w:val="1"/>
  </w:num>
  <w:num w:numId="9" w16cid:durableId="1335691059">
    <w:abstractNumId w:val="12"/>
  </w:num>
  <w:num w:numId="10" w16cid:durableId="1344747111">
    <w:abstractNumId w:val="40"/>
  </w:num>
  <w:num w:numId="11" w16cid:durableId="2144957537">
    <w:abstractNumId w:val="26"/>
  </w:num>
  <w:num w:numId="12" w16cid:durableId="790788820">
    <w:abstractNumId w:val="42"/>
  </w:num>
  <w:num w:numId="13" w16cid:durableId="344792314">
    <w:abstractNumId w:val="36"/>
  </w:num>
  <w:num w:numId="14" w16cid:durableId="157354459">
    <w:abstractNumId w:val="39"/>
  </w:num>
  <w:num w:numId="15" w16cid:durableId="1977291929">
    <w:abstractNumId w:val="52"/>
  </w:num>
  <w:num w:numId="16" w16cid:durableId="1818185396">
    <w:abstractNumId w:val="2"/>
  </w:num>
  <w:num w:numId="17" w16cid:durableId="307829413">
    <w:abstractNumId w:val="43"/>
  </w:num>
  <w:num w:numId="18" w16cid:durableId="1146436294">
    <w:abstractNumId w:val="19"/>
  </w:num>
  <w:num w:numId="19" w16cid:durableId="959149816">
    <w:abstractNumId w:val="35"/>
  </w:num>
  <w:num w:numId="20" w16cid:durableId="263073695">
    <w:abstractNumId w:val="37"/>
  </w:num>
  <w:num w:numId="21" w16cid:durableId="626398726">
    <w:abstractNumId w:val="60"/>
  </w:num>
  <w:num w:numId="22" w16cid:durableId="1289626993">
    <w:abstractNumId w:val="57"/>
  </w:num>
  <w:num w:numId="23" w16cid:durableId="1762793133">
    <w:abstractNumId w:val="9"/>
  </w:num>
  <w:num w:numId="24" w16cid:durableId="575626401">
    <w:abstractNumId w:val="24"/>
  </w:num>
  <w:num w:numId="25" w16cid:durableId="1722902088">
    <w:abstractNumId w:val="6"/>
  </w:num>
  <w:num w:numId="26" w16cid:durableId="753016287">
    <w:abstractNumId w:val="53"/>
  </w:num>
  <w:num w:numId="27" w16cid:durableId="1077871969">
    <w:abstractNumId w:val="3"/>
  </w:num>
  <w:num w:numId="28" w16cid:durableId="543325040">
    <w:abstractNumId w:val="20"/>
  </w:num>
  <w:num w:numId="29" w16cid:durableId="572931267">
    <w:abstractNumId w:val="34"/>
  </w:num>
  <w:num w:numId="30" w16cid:durableId="961301208">
    <w:abstractNumId w:val="30"/>
  </w:num>
  <w:num w:numId="31" w16cid:durableId="473527057">
    <w:abstractNumId w:val="45"/>
  </w:num>
  <w:num w:numId="32" w16cid:durableId="460155777">
    <w:abstractNumId w:val="23"/>
  </w:num>
  <w:num w:numId="33" w16cid:durableId="328824332">
    <w:abstractNumId w:val="10"/>
  </w:num>
  <w:num w:numId="34" w16cid:durableId="1648823979">
    <w:abstractNumId w:val="61"/>
  </w:num>
  <w:num w:numId="35" w16cid:durableId="294260283">
    <w:abstractNumId w:val="31"/>
  </w:num>
  <w:num w:numId="36" w16cid:durableId="846482273">
    <w:abstractNumId w:val="21"/>
  </w:num>
  <w:num w:numId="37" w16cid:durableId="1530676655">
    <w:abstractNumId w:val="28"/>
  </w:num>
  <w:num w:numId="38" w16cid:durableId="1015232071">
    <w:abstractNumId w:val="44"/>
  </w:num>
  <w:num w:numId="39" w16cid:durableId="1150095156">
    <w:abstractNumId w:val="54"/>
  </w:num>
  <w:num w:numId="40" w16cid:durableId="933826114">
    <w:abstractNumId w:val="14"/>
  </w:num>
  <w:num w:numId="41" w16cid:durableId="65733805">
    <w:abstractNumId w:val="5"/>
  </w:num>
  <w:num w:numId="42" w16cid:durableId="917902708">
    <w:abstractNumId w:val="50"/>
  </w:num>
  <w:num w:numId="43" w16cid:durableId="2118139750">
    <w:abstractNumId w:val="41"/>
  </w:num>
  <w:num w:numId="44" w16cid:durableId="1283685223">
    <w:abstractNumId w:val="0"/>
  </w:num>
  <w:num w:numId="45" w16cid:durableId="751124659">
    <w:abstractNumId w:val="27"/>
  </w:num>
  <w:num w:numId="46" w16cid:durableId="1775436596">
    <w:abstractNumId w:val="51"/>
  </w:num>
  <w:num w:numId="47" w16cid:durableId="87388114">
    <w:abstractNumId w:val="58"/>
  </w:num>
  <w:num w:numId="48" w16cid:durableId="1480070302">
    <w:abstractNumId w:val="33"/>
  </w:num>
  <w:num w:numId="49" w16cid:durableId="1976639661">
    <w:abstractNumId w:val="7"/>
  </w:num>
  <w:num w:numId="50" w16cid:durableId="299262905">
    <w:abstractNumId w:val="59"/>
  </w:num>
  <w:num w:numId="51" w16cid:durableId="1586065209">
    <w:abstractNumId w:val="56"/>
  </w:num>
  <w:num w:numId="52" w16cid:durableId="1903442631">
    <w:abstractNumId w:val="48"/>
  </w:num>
  <w:num w:numId="53" w16cid:durableId="1429539926">
    <w:abstractNumId w:val="29"/>
  </w:num>
  <w:num w:numId="54" w16cid:durableId="2059545358">
    <w:abstractNumId w:val="38"/>
  </w:num>
  <w:num w:numId="55" w16cid:durableId="411854509">
    <w:abstractNumId w:val="15"/>
  </w:num>
  <w:num w:numId="56" w16cid:durableId="232130386">
    <w:abstractNumId w:val="46"/>
  </w:num>
  <w:num w:numId="57" w16cid:durableId="894240366">
    <w:abstractNumId w:val="25"/>
  </w:num>
  <w:num w:numId="58" w16cid:durableId="1042707012">
    <w:abstractNumId w:val="55"/>
  </w:num>
  <w:num w:numId="59" w16cid:durableId="669285985">
    <w:abstractNumId w:val="11"/>
  </w:num>
  <w:num w:numId="60" w16cid:durableId="148600399">
    <w:abstractNumId w:val="49"/>
  </w:num>
  <w:num w:numId="61" w16cid:durableId="205797900">
    <w:abstractNumId w:val="18"/>
  </w:num>
  <w:num w:numId="62" w16cid:durableId="114794230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5BE"/>
    <w:rsid w:val="00020C26"/>
    <w:rsid w:val="00032583"/>
    <w:rsid w:val="0004310F"/>
    <w:rsid w:val="000C4C6C"/>
    <w:rsid w:val="000D28D9"/>
    <w:rsid w:val="00103B71"/>
    <w:rsid w:val="00106FF4"/>
    <w:rsid w:val="00130D3F"/>
    <w:rsid w:val="001635B4"/>
    <w:rsid w:val="00174D44"/>
    <w:rsid w:val="001A3996"/>
    <w:rsid w:val="001A65C1"/>
    <w:rsid w:val="001D1D11"/>
    <w:rsid w:val="001F59A2"/>
    <w:rsid w:val="00217A21"/>
    <w:rsid w:val="00220A24"/>
    <w:rsid w:val="002361E2"/>
    <w:rsid w:val="0023638E"/>
    <w:rsid w:val="00250AE6"/>
    <w:rsid w:val="00281CBC"/>
    <w:rsid w:val="00297F7D"/>
    <w:rsid w:val="002E17C0"/>
    <w:rsid w:val="00306034"/>
    <w:rsid w:val="003913CA"/>
    <w:rsid w:val="0039694D"/>
    <w:rsid w:val="003C0BC0"/>
    <w:rsid w:val="003D51DD"/>
    <w:rsid w:val="003E0333"/>
    <w:rsid w:val="003F70FB"/>
    <w:rsid w:val="00432126"/>
    <w:rsid w:val="0046001C"/>
    <w:rsid w:val="004678BF"/>
    <w:rsid w:val="004B3EE5"/>
    <w:rsid w:val="004B3FC2"/>
    <w:rsid w:val="004C1B2E"/>
    <w:rsid w:val="004E05C4"/>
    <w:rsid w:val="00541B6A"/>
    <w:rsid w:val="00551F1A"/>
    <w:rsid w:val="00553DED"/>
    <w:rsid w:val="005B0222"/>
    <w:rsid w:val="005D61B8"/>
    <w:rsid w:val="005F418F"/>
    <w:rsid w:val="00606E0C"/>
    <w:rsid w:val="00612162"/>
    <w:rsid w:val="0063687D"/>
    <w:rsid w:val="00685B3F"/>
    <w:rsid w:val="00690C9E"/>
    <w:rsid w:val="006B4CFC"/>
    <w:rsid w:val="006D1065"/>
    <w:rsid w:val="006D70A5"/>
    <w:rsid w:val="00737A4E"/>
    <w:rsid w:val="00756BB9"/>
    <w:rsid w:val="007756EA"/>
    <w:rsid w:val="007C0F3A"/>
    <w:rsid w:val="007E3562"/>
    <w:rsid w:val="007F1F19"/>
    <w:rsid w:val="007F7368"/>
    <w:rsid w:val="008116A1"/>
    <w:rsid w:val="0083077F"/>
    <w:rsid w:val="0084496E"/>
    <w:rsid w:val="0084714B"/>
    <w:rsid w:val="00857690"/>
    <w:rsid w:val="00911CCF"/>
    <w:rsid w:val="00965860"/>
    <w:rsid w:val="009B278E"/>
    <w:rsid w:val="009D7C5B"/>
    <w:rsid w:val="009E45E1"/>
    <w:rsid w:val="009F43F4"/>
    <w:rsid w:val="009F4A24"/>
    <w:rsid w:val="00AA3EF1"/>
    <w:rsid w:val="00AA6A6B"/>
    <w:rsid w:val="00AC6DE6"/>
    <w:rsid w:val="00AD3277"/>
    <w:rsid w:val="00AE0986"/>
    <w:rsid w:val="00AE4227"/>
    <w:rsid w:val="00B44FD6"/>
    <w:rsid w:val="00B57C74"/>
    <w:rsid w:val="00B71F41"/>
    <w:rsid w:val="00B936CA"/>
    <w:rsid w:val="00BA1C53"/>
    <w:rsid w:val="00BE0472"/>
    <w:rsid w:val="00C175BE"/>
    <w:rsid w:val="00C33F0F"/>
    <w:rsid w:val="00C4156C"/>
    <w:rsid w:val="00C77252"/>
    <w:rsid w:val="00CB338D"/>
    <w:rsid w:val="00CB4CCB"/>
    <w:rsid w:val="00CC784E"/>
    <w:rsid w:val="00D02857"/>
    <w:rsid w:val="00D25193"/>
    <w:rsid w:val="00DF4094"/>
    <w:rsid w:val="00E90FB8"/>
    <w:rsid w:val="00F257A7"/>
    <w:rsid w:val="00F6045E"/>
    <w:rsid w:val="00FC34C4"/>
    <w:rsid w:val="00FE7C8B"/>
    <w:rsid w:val="00FF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A1B26"/>
  <w15:chartTrackingRefBased/>
  <w15:docId w15:val="{9FC1825D-D5C4-4743-BD0A-E3C40B21C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5B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175BE"/>
    <w:pPr>
      <w:spacing w:after="160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5BE"/>
    <w:rPr>
      <w:kern w:val="0"/>
      <w:sz w:val="20"/>
      <w:szCs w:val="20"/>
      <w:lang w:val="en-AU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175B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5BE"/>
    <w:pPr>
      <w:spacing w:after="0"/>
    </w:pPr>
    <w:rPr>
      <w:rFonts w:eastAsiaTheme="minorHAnsi"/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5BE"/>
    <w:rPr>
      <w:rFonts w:eastAsiaTheme="minorHAnsi"/>
      <w:b/>
      <w:bCs/>
      <w:kern w:val="0"/>
      <w:sz w:val="20"/>
      <w:szCs w:val="20"/>
      <w:lang w:val="en-CA" w:eastAsia="en-US"/>
      <w14:ligatures w14:val="none"/>
    </w:rPr>
  </w:style>
  <w:style w:type="paragraph" w:styleId="Revision">
    <w:name w:val="Revision"/>
    <w:hidden/>
    <w:uiPriority w:val="99"/>
    <w:semiHidden/>
    <w:rsid w:val="00C175BE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table" w:styleId="TableGrid">
    <w:name w:val="Table Grid"/>
    <w:basedOn w:val="TableNormal"/>
    <w:uiPriority w:val="39"/>
    <w:rsid w:val="00C175BE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C175BE"/>
    <w:rPr>
      <w:rFonts w:ascii="Calibri" w:hAnsi="Calibri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175BE"/>
    <w:rPr>
      <w:rFonts w:ascii="Calibri" w:eastAsia="Times New Roman" w:hAnsi="Calibri" w:cs="Times New Roman"/>
      <w:kern w:val="0"/>
      <w:sz w:val="22"/>
      <w:szCs w:val="21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C175BE"/>
    <w:pPr>
      <w:spacing w:before="100" w:beforeAutospacing="1" w:after="100" w:afterAutospacing="1"/>
    </w:pPr>
    <w:rPr>
      <w:lang w:val="en-CA" w:eastAsia="en-US"/>
    </w:rPr>
  </w:style>
  <w:style w:type="character" w:styleId="Hyperlink">
    <w:name w:val="Hyperlink"/>
    <w:basedOn w:val="DefaultParagraphFont"/>
    <w:uiPriority w:val="99"/>
    <w:unhideWhenUsed/>
    <w:rsid w:val="00C175B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75B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175BE"/>
    <w:pPr>
      <w:ind w:left="720"/>
      <w:contextualSpacing/>
    </w:pPr>
    <w:rPr>
      <w:rFonts w:asciiTheme="minorHAnsi" w:eastAsiaTheme="minorHAnsi" w:hAnsiTheme="minorHAnsi" w:cstheme="minorBidi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C175B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175BE"/>
    <w:rPr>
      <w:rFonts w:eastAsiaTheme="minorHAnsi"/>
      <w:kern w:val="0"/>
      <w:lang w:val="en-CA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175BE"/>
  </w:style>
  <w:style w:type="paragraph" w:styleId="Header">
    <w:name w:val="header"/>
    <w:basedOn w:val="Normal"/>
    <w:link w:val="HeaderChar"/>
    <w:uiPriority w:val="99"/>
    <w:unhideWhenUsed/>
    <w:rsid w:val="00C175B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C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175BE"/>
    <w:rPr>
      <w:rFonts w:eastAsiaTheme="minorHAnsi"/>
      <w:kern w:val="0"/>
      <w:lang w:val="en-CA" w:eastAsia="en-US"/>
      <w14:ligatures w14:val="none"/>
    </w:rPr>
  </w:style>
  <w:style w:type="paragraph" w:customStyle="1" w:styleId="Default">
    <w:name w:val="Default"/>
    <w:rsid w:val="00C175B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C175BE"/>
    <w:rPr>
      <w:rFonts w:cs="Times New Roman"/>
      <w:color w:val="auto"/>
    </w:rPr>
  </w:style>
  <w:style w:type="character" w:styleId="Emphasis">
    <w:name w:val="Emphasis"/>
    <w:basedOn w:val="DefaultParagraphFont"/>
    <w:uiPriority w:val="20"/>
    <w:qFormat/>
    <w:rsid w:val="00C175BE"/>
    <w:rPr>
      <w:i/>
      <w:iCs/>
    </w:rPr>
  </w:style>
  <w:style w:type="character" w:styleId="Strong">
    <w:name w:val="Strong"/>
    <w:basedOn w:val="DefaultParagraphFont"/>
    <w:uiPriority w:val="22"/>
    <w:qFormat/>
    <w:rsid w:val="00C175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62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atieyeun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831</Words>
  <Characters>4740</Characters>
  <Application>Microsoft Office Word</Application>
  <DocSecurity>0</DocSecurity>
  <Lines>39</Lines>
  <Paragraphs>11</Paragraphs>
  <ScaleCrop>false</ScaleCrop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Yeung</dc:creator>
  <cp:keywords/>
  <dc:description/>
  <cp:lastModifiedBy>Katie Cheuk Ying Yeung</cp:lastModifiedBy>
  <cp:revision>7</cp:revision>
  <dcterms:created xsi:type="dcterms:W3CDTF">2024-09-07T11:38:00Z</dcterms:created>
  <dcterms:modified xsi:type="dcterms:W3CDTF">2024-09-08T02:18:00Z</dcterms:modified>
</cp:coreProperties>
</file>